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5FCC" w:rsidRPr="00FA571F" w:rsidRDefault="004D5FCC">
      <w:pPr>
        <w:rPr>
          <w:rFonts w:ascii="Times New Roman" w:hAnsi="Times New Roman" w:cs="Times New Roman"/>
          <w:b/>
          <w:sz w:val="24"/>
          <w:szCs w:val="24"/>
        </w:rPr>
      </w:pPr>
    </w:p>
    <w:tbl>
      <w:tblPr>
        <w:tblStyle w:val="ListTable1Light-Accent11"/>
        <w:tblpPr w:leftFromText="141" w:rightFromText="141" w:vertAnchor="page" w:horzAnchor="margin" w:tblpY="1932"/>
        <w:tblW w:w="11608" w:type="dxa"/>
        <w:tblLook w:val="04A0" w:firstRow="1" w:lastRow="0" w:firstColumn="1" w:lastColumn="0" w:noHBand="0" w:noVBand="1"/>
      </w:tblPr>
      <w:tblGrid>
        <w:gridCol w:w="1526"/>
        <w:gridCol w:w="1808"/>
        <w:gridCol w:w="2377"/>
        <w:gridCol w:w="2137"/>
        <w:gridCol w:w="2239"/>
        <w:gridCol w:w="1521"/>
      </w:tblGrid>
      <w:tr w:rsidR="00FA571F" w:rsidRPr="00FA571F" w:rsidTr="00B80C22">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608" w:type="dxa"/>
            <w:gridSpan w:val="6"/>
            <w:tcBorders>
              <w:bottom w:val="single" w:sz="4" w:space="0" w:color="auto"/>
            </w:tcBorders>
            <w:shd w:val="clear" w:color="auto" w:fill="auto"/>
          </w:tcPr>
          <w:p w:rsidR="00FA571F" w:rsidRPr="00FA571F" w:rsidRDefault="00FA571F" w:rsidP="00F60654">
            <w:pPr>
              <w:rPr>
                <w:rFonts w:ascii="Times New Roman" w:hAnsi="Times New Roman" w:cs="Times New Roman"/>
                <w:b w:val="0"/>
                <w:sz w:val="24"/>
                <w:szCs w:val="24"/>
              </w:rPr>
            </w:pPr>
            <w:bookmarkStart w:id="0" w:name="_GoBack"/>
            <w:r w:rsidRPr="00FA571F">
              <w:rPr>
                <w:rFonts w:ascii="Times New Roman" w:hAnsi="Times New Roman" w:cs="Times New Roman"/>
                <w:sz w:val="24"/>
                <w:szCs w:val="24"/>
              </w:rPr>
              <w:t>Supplemental Table 1</w:t>
            </w:r>
            <w:r>
              <w:rPr>
                <w:rFonts w:ascii="Times New Roman" w:hAnsi="Times New Roman" w:cs="Times New Roman"/>
                <w:b w:val="0"/>
                <w:sz w:val="24"/>
                <w:szCs w:val="24"/>
              </w:rPr>
              <w:t xml:space="preserve"> K</w:t>
            </w:r>
            <w:r w:rsidRPr="00FA571F">
              <w:rPr>
                <w:rFonts w:ascii="Times New Roman" w:hAnsi="Times New Roman" w:cs="Times New Roman"/>
                <w:b w:val="0"/>
                <w:sz w:val="24"/>
                <w:szCs w:val="24"/>
              </w:rPr>
              <w:t>ey mechanisms through which endocrine disrupting chemicals may lead to excess weight gain and/or obesity</w:t>
            </w:r>
          </w:p>
        </w:tc>
      </w:tr>
      <w:tr w:rsidR="00FA571F" w:rsidRPr="00FA571F" w:rsidTr="00B80C2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single" w:sz="4" w:space="0" w:color="auto"/>
              <w:bottom w:val="single" w:sz="4" w:space="0" w:color="auto"/>
              <w:right w:val="single" w:sz="4" w:space="0" w:color="auto"/>
            </w:tcBorders>
            <w:shd w:val="clear" w:color="auto" w:fill="auto"/>
            <w:hideMark/>
          </w:tcPr>
          <w:p w:rsidR="00FA571F" w:rsidRDefault="00FA571F" w:rsidP="00FF2761">
            <w:pPr>
              <w:rPr>
                <w:rFonts w:ascii="Times New Roman" w:eastAsia="Times New Roman" w:hAnsi="Times New Roman" w:cs="Times New Roman"/>
                <w:b w:val="0"/>
                <w:sz w:val="24"/>
                <w:szCs w:val="24"/>
                <w:lang w:eastAsia="es-MX"/>
              </w:rPr>
            </w:pPr>
          </w:p>
          <w:p w:rsidR="00FA571F" w:rsidRDefault="00FA571F" w:rsidP="00FF2761">
            <w:pPr>
              <w:rPr>
                <w:rFonts w:ascii="Times New Roman" w:eastAsia="Times New Roman" w:hAnsi="Times New Roman" w:cs="Times New Roman"/>
                <w:b w:val="0"/>
                <w:sz w:val="24"/>
                <w:szCs w:val="24"/>
                <w:lang w:eastAsia="es-MX"/>
              </w:rPr>
            </w:pPr>
          </w:p>
          <w:p w:rsidR="00FA571F" w:rsidRPr="00FA571F" w:rsidRDefault="00FA571F" w:rsidP="00FF2761">
            <w:pPr>
              <w:rPr>
                <w:rFonts w:ascii="Times New Roman" w:eastAsia="Times New Roman" w:hAnsi="Times New Roman" w:cs="Times New Roman"/>
                <w:b w:val="0"/>
                <w:sz w:val="24"/>
                <w:szCs w:val="24"/>
                <w:lang w:eastAsia="es-MX"/>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A571F" w:rsidRPr="00FA571F" w:rsidRDefault="00FA571F" w:rsidP="00FF27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s-MX"/>
              </w:rPr>
            </w:pPr>
            <w:r w:rsidRPr="00FA571F">
              <w:rPr>
                <w:rFonts w:ascii="Times New Roman" w:eastAsia="Times New Roman" w:hAnsi="Times New Roman" w:cs="Times New Roman"/>
                <w:b/>
                <w:sz w:val="24"/>
                <w:szCs w:val="24"/>
                <w:lang w:eastAsia="es-MX"/>
              </w:rPr>
              <w:t>Activation of PPARs</w:t>
            </w:r>
          </w:p>
        </w:tc>
        <w:tc>
          <w:tcPr>
            <w:tcW w:w="237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A571F" w:rsidRPr="00FA571F" w:rsidRDefault="00FA571F" w:rsidP="00FF27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s-MX"/>
              </w:rPr>
            </w:pPr>
            <w:r w:rsidRPr="00FA571F">
              <w:rPr>
                <w:rFonts w:ascii="Times New Roman" w:eastAsia="Times New Roman" w:hAnsi="Times New Roman" w:cs="Times New Roman"/>
                <w:b/>
                <w:sz w:val="24"/>
                <w:szCs w:val="24"/>
                <w:lang w:eastAsia="es-MX"/>
              </w:rPr>
              <w:t>Sex hormone biosynthesis/function</w:t>
            </w:r>
          </w:p>
        </w:tc>
        <w:tc>
          <w:tcPr>
            <w:tcW w:w="21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A571F" w:rsidRPr="00FA571F" w:rsidRDefault="00FA571F" w:rsidP="00FF27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s-MX"/>
              </w:rPr>
            </w:pPr>
            <w:r w:rsidRPr="00FA571F">
              <w:rPr>
                <w:rFonts w:ascii="Times New Roman" w:eastAsia="Times New Roman" w:hAnsi="Times New Roman" w:cs="Times New Roman"/>
                <w:b/>
                <w:sz w:val="24"/>
                <w:szCs w:val="24"/>
                <w:lang w:eastAsia="es-MX"/>
              </w:rPr>
              <w:t>Thyroid function</w:t>
            </w:r>
          </w:p>
        </w:tc>
        <w:tc>
          <w:tcPr>
            <w:tcW w:w="223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A571F" w:rsidRPr="00FA571F" w:rsidRDefault="00FA571F" w:rsidP="00FF27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s-MX"/>
              </w:rPr>
            </w:pPr>
            <w:r w:rsidRPr="00FA571F">
              <w:rPr>
                <w:rFonts w:ascii="Times New Roman" w:eastAsia="Times New Roman" w:hAnsi="Times New Roman" w:cs="Times New Roman"/>
                <w:b/>
                <w:sz w:val="24"/>
                <w:szCs w:val="24"/>
                <w:lang w:eastAsia="es-MX"/>
              </w:rPr>
              <w:t>Appetite &amp; satiety</w:t>
            </w:r>
          </w:p>
        </w:tc>
        <w:tc>
          <w:tcPr>
            <w:tcW w:w="1521" w:type="dxa"/>
            <w:tcBorders>
              <w:top w:val="single" w:sz="4" w:space="0" w:color="auto"/>
              <w:left w:val="single" w:sz="4" w:space="0" w:color="auto"/>
              <w:bottom w:val="single" w:sz="4" w:space="0" w:color="auto"/>
              <w:right w:val="single" w:sz="4" w:space="0" w:color="auto"/>
            </w:tcBorders>
            <w:shd w:val="clear" w:color="auto" w:fill="auto"/>
            <w:vAlign w:val="center"/>
          </w:tcPr>
          <w:p w:rsidR="00FA571F" w:rsidRPr="00FA571F" w:rsidRDefault="00FA571F" w:rsidP="00FF276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es-MX"/>
              </w:rPr>
            </w:pPr>
            <w:r w:rsidRPr="00FA571F">
              <w:rPr>
                <w:rFonts w:ascii="Times New Roman" w:eastAsia="Times New Roman" w:hAnsi="Times New Roman" w:cs="Times New Roman"/>
                <w:b/>
                <w:sz w:val="24"/>
                <w:szCs w:val="24"/>
                <w:lang w:eastAsia="es-MX"/>
              </w:rPr>
              <w:t>References</w:t>
            </w:r>
          </w:p>
        </w:tc>
      </w:tr>
      <w:tr w:rsidR="00FA571F" w:rsidRPr="00FA571F" w:rsidTr="00B80C22">
        <w:trPr>
          <w:trHeight w:val="285"/>
        </w:trPr>
        <w:tc>
          <w:tcPr>
            <w:cnfStyle w:val="001000000000" w:firstRow="0" w:lastRow="0" w:firstColumn="1" w:lastColumn="0" w:oddVBand="0" w:evenVBand="0" w:oddHBand="0" w:evenHBand="0" w:firstRowFirstColumn="0" w:firstRowLastColumn="0" w:lastRowFirstColumn="0" w:lastRowLastColumn="0"/>
            <w:tcW w:w="11608" w:type="dxa"/>
            <w:gridSpan w:val="6"/>
            <w:tcBorders>
              <w:top w:val="single" w:sz="4" w:space="0" w:color="auto"/>
              <w:left w:val="single" w:sz="4" w:space="0" w:color="auto"/>
              <w:bottom w:val="single" w:sz="4" w:space="0" w:color="auto"/>
              <w:right w:val="single" w:sz="4" w:space="0" w:color="auto"/>
            </w:tcBorders>
            <w:shd w:val="clear" w:color="auto" w:fill="E7E6E6" w:themeFill="background2"/>
            <w:hideMark/>
          </w:tcPr>
          <w:p w:rsidR="00FA571F" w:rsidRPr="00FA571F" w:rsidRDefault="00FA571F" w:rsidP="004429B9">
            <w:pPr>
              <w:rPr>
                <w:rFonts w:ascii="Times New Roman" w:eastAsia="Times New Roman" w:hAnsi="Times New Roman" w:cs="Times New Roman"/>
                <w:sz w:val="24"/>
                <w:szCs w:val="24"/>
                <w:lang w:eastAsia="es-MX"/>
              </w:rPr>
            </w:pPr>
            <w:r>
              <w:rPr>
                <w:rFonts w:ascii="Times New Roman" w:eastAsia="Times New Roman" w:hAnsi="Times New Roman" w:cs="Times New Roman"/>
                <w:i/>
                <w:iCs/>
                <w:sz w:val="24"/>
                <w:szCs w:val="24"/>
                <w:lang w:eastAsia="es-MX"/>
              </w:rPr>
              <w:t xml:space="preserve">Persistent organic pollutants </w:t>
            </w:r>
            <w:r w:rsidR="00F54E2C">
              <w:rPr>
                <w:rFonts w:ascii="Times New Roman" w:eastAsia="Times New Roman" w:hAnsi="Times New Roman" w:cs="Times New Roman"/>
                <w:i/>
                <w:iCs/>
                <w:sz w:val="24"/>
                <w:szCs w:val="24"/>
                <w:lang w:eastAsia="es-MX"/>
              </w:rPr>
              <w:t>(POPs)</w:t>
            </w:r>
          </w:p>
        </w:tc>
      </w:tr>
      <w:tr w:rsidR="00FA571F" w:rsidRPr="00FA571F" w:rsidTr="00B80C2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rPr>
                <w:rFonts w:ascii="Times New Roman" w:eastAsia="Times New Roman" w:hAnsi="Times New Roman" w:cs="Times New Roman"/>
                <w:b w:val="0"/>
                <w:iCs/>
                <w:sz w:val="24"/>
                <w:szCs w:val="24"/>
                <w:lang w:eastAsia="es-MX"/>
              </w:rPr>
            </w:pPr>
            <w:r w:rsidRPr="00FA571F">
              <w:rPr>
                <w:rFonts w:ascii="Times New Roman" w:eastAsia="Times New Roman" w:hAnsi="Times New Roman" w:cs="Times New Roman"/>
                <w:b w:val="0"/>
                <w:iCs/>
                <w:sz w:val="24"/>
                <w:szCs w:val="24"/>
                <w:lang w:eastAsia="es-MX"/>
              </w:rPr>
              <w:t xml:space="preserve">PFAS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4"/>
                <w:szCs w:val="24"/>
                <w:lang w:eastAsia="es-MX"/>
              </w:rPr>
            </w:pPr>
            <w:r>
              <w:rPr>
                <w:rFonts w:ascii="Segoe UI Symbol" w:eastAsia="Times New Roman" w:hAnsi="Segoe UI Symbol" w:cs="Segoe UI Symbol"/>
                <w:bCs/>
                <w:iCs/>
                <w:sz w:val="24"/>
                <w:szCs w:val="24"/>
                <w:lang w:eastAsia="es-MX"/>
              </w:rPr>
              <w:t>✓</w:t>
            </w:r>
          </w:p>
        </w:tc>
        <w:tc>
          <w:tcPr>
            <w:tcW w:w="2377"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4"/>
                <w:szCs w:val="24"/>
                <w:lang w:eastAsia="es-MX"/>
              </w:rPr>
            </w:pPr>
          </w:p>
        </w:tc>
        <w:tc>
          <w:tcPr>
            <w:tcW w:w="2137"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4"/>
                <w:szCs w:val="24"/>
                <w:lang w:eastAsia="es-MX"/>
              </w:rPr>
            </w:pPr>
          </w:p>
        </w:tc>
        <w:tc>
          <w:tcPr>
            <w:tcW w:w="2239"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4"/>
                <w:szCs w:val="24"/>
                <w:lang w:eastAsia="es-MX"/>
              </w:rPr>
            </w:pPr>
          </w:p>
        </w:tc>
        <w:tc>
          <w:tcPr>
            <w:tcW w:w="1521" w:type="dxa"/>
            <w:tcBorders>
              <w:top w:val="single" w:sz="4" w:space="0" w:color="auto"/>
              <w:left w:val="single" w:sz="4" w:space="0" w:color="auto"/>
              <w:bottom w:val="single" w:sz="4" w:space="0" w:color="auto"/>
              <w:right w:val="single" w:sz="4" w:space="0" w:color="auto"/>
            </w:tcBorders>
            <w:shd w:val="clear" w:color="auto" w:fill="auto"/>
          </w:tcPr>
          <w:p w:rsidR="00FA571F" w:rsidRPr="00FA571F" w:rsidRDefault="00D62036" w:rsidP="00FF276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24"/>
                <w:szCs w:val="24"/>
                <w:lang w:eastAsia="es-MX"/>
              </w:rPr>
            </w:pPr>
            <w:r w:rsidRPr="00FA571F">
              <w:rPr>
                <w:rFonts w:ascii="Times New Roman" w:eastAsia="Times New Roman" w:hAnsi="Times New Roman" w:cs="Times New Roman"/>
                <w:bCs/>
                <w:iCs/>
                <w:sz w:val="24"/>
                <w:szCs w:val="24"/>
                <w:lang w:eastAsia="es-MX"/>
              </w:rPr>
              <w:fldChar w:fldCharType="begin" w:fldLock="1"/>
            </w:r>
            <w:r w:rsidR="00A15F59">
              <w:rPr>
                <w:rFonts w:ascii="Times New Roman" w:eastAsia="Times New Roman" w:hAnsi="Times New Roman" w:cs="Times New Roman"/>
                <w:bCs/>
                <w:iCs/>
                <w:sz w:val="24"/>
                <w:szCs w:val="24"/>
                <w:lang w:eastAsia="es-MX"/>
              </w:rPr>
              <w:instrText>ADDIN CSL_CITATION {"citationItems":[{"id":"ITEM-1","itemData":{"DOI":"10.1002/jat.3549","ISSN":"1099-1263 (Electronic)","PMID":"29094436","abstract":"Recent studies suggest that perfluorooctanoic acid (PFOA) can play a role in the  development of obesity; however, the associated mechanisms are poorly understood. We investigated how PFOA exposure affected the differentiation of 3 T3-L1 preadipocytes and the associated transcriptional and epigenetic mechanisms. Cells treated with different doses of PFOA (ranging from 0.01 to 100 mug ml(-1) ) were assessed for proliferation, differentiation and triglyceride accumulation. The gene expression levels of peroxisome proliferator activated receptor gamma (PPARgamma) and its target genes were measured. DNA methylation levels of PPARgamma promoter and global DNA methylation levels were also tested. We found a concentration-dependent enhancement of adipocyte proliferation and differentiation following PFOA exposure. PFOA also induced a significant concentration-dependent increase in the accumulation of lipid and triglyceride. Increased gene expression was also observed for PPARgamma, CCAAT/enhancer binding proteins alpha, fatty acid binding protein 2 and lipoprotein lipase in differentiated cells after PFOA exposure. The ability of PFOA to induce adipogenesis was blocked by GW9662, a known PPARgamma antagonist. In addition, significant demethylation of the cytosine-phosphate-guanine sites in the PPARgamma promoter was observed after exposure to PFOA. In addition, PFOA exposure resulted in decreased global DNA methylation and increased expression levels of DNA methyltransferases genes. We found that treatment with low levels of PFOA can induce adipogenic differentiation in preadipocytes, and the underlying mechanisms probably involve the activation of PPARgamma transcription and demethylation of PPARgamma promoter.","author":[{"dropping-particle":"","family":"Ma","given":"Yue","non-dropping-particle":"","parse-names":false,"suffix":""},{"dropping-particle":"","family":"Yang","given":"Jie","non-dropping-particle":"","parse-names":false,"suffix":""},{"dropping-particle":"","family":"Wan","given":"Yanjian","non-dropping-particle":"","parse-names":false,"suffix":""},{"dropping-particle":"","family":"Peng","given":"Yang","non-dropping-particle":"","parse-names":false,"suffix":""},{"dropping-particle":"","family":"Ding","given":"Shuai","non-dropping-particle":"","parse-names":false,"suffix":""},{"dropping-particle":"","family":"Li","given":"Yuanyuan","non-dropping-particle":"","parse-names":false,"suffix":""},{"dropping-particle":"","family":"Xu","given":"Bing","non-dropping-particle":"","parse-names":false,"suffix":""},{"dropping-particle":"","family":"Chen","given":"Xi","non-dropping-particle":"","parse-names":false,"suffix":""},{"dropping-particle":"","family":"Xia","given":"Wei","non-dropping-particle":"","parse-names":false,"suffix":""},{"dropping-particle":"","family":"Ke","given":"Yuebin","non-dropping-particle":"","parse-names":false,"suffix":""},{"dropping-particle":"","family":"Xu","given":"Shunqing","non-dropping-particle":"","parse-names":false,"suffix":""}],"container-title":"Journal of applied toxicology : JAT","id":"ITEM-1","issue":"3","issued":{"date-parts":[["2018","3"]]},"language":"eng","page":"398-407","publisher-place":"England","title":"Low-level perfluorooctanoic acid enhances 3 T3-L1 preadipocyte differentiation via altering peroxisome proliferator activated receptor gamma expression and its promoter DNA methylation.","type":"article-journal","volume":"38"},"uris":["http://www.mendeley.com/documents/?uuid=f9c5540e-a638-4105-b487-a7aaad10a6f7"]},{"id":"ITEM-2","itemData":{"DOI":"10.1016/j.mce.2014.10.020","ISSN":"1872-8057 (Electronic)","PMID":"25448844","abstract":"The 3T3-L1 preadipocyte culture system has been used to examine numerous compounds that influence adipocyte differentiation or function. The perfluoroalkyl acids (PFAAs), used as surfactants in a variety of industrial applications, are of concern as environmental contaminants that are detected worldwide in human serum and animal tissues. This study was designed to evaluate the potential for PFAAs to affect adipocyte differentiation and lipid accumulation using mouse 3T3-L1 cells. Cells were treated with perfluorooctanoic acid (PFOA) (5-100 microM), perfluorononanoic acid (PFNA) (5-100 microM), perfluorooctane sulfonate (PFOS) (50-300 microM), perfluorohexane sulfonate (PFHxS) (40-250 microM), the peroxisome proliferator activated receptor (PPAR) PPARalpha agonist Wyeth-14,643 (WY-14,643), and the PPARgamma agonist rosiglitazone. The PPARgamma agonist was included as a positive control as this pathway is critical to adipocyte differentiation. The PPARalpha agonist was included as the PFAA compounds are known activators of this pathway. Cells were assessed morphometrically and biochemically for number, size, and lipid content. RNA was extracted for qPCR analysis of 13 genes selected for their importance in adipocyte differentiation and lipid metabolism. There was a significant concentration-related increase in cell number and decreased cell size after exposure to PFOA, PFHxS, PFOS, and PFNA. All four PFAA treatments produced a concentration-related decrease in the calculated average area occupied by lipid per cell. However, total triglyceride levels per well increased with a concentration-related trend for all compounds, likely due to the increased cell number. Expression of mRNA for the selected genes was affected by all exposures and the specific impacts depended on the particular compound and concentration. Acox1 and Gapdh were upregulated by all six compounds. The strongest overall effect was a nearly 10-fold induction of Scd1 by PFHxS. The sulfonated PFAAs produced numerous, strong changes in gene expression similar to the effects after treatment with the PPARgamma agonist rosiglitazone. By comparison, the effects on gene expression were muted for the carboxylated PFAAs and for the PPARalpha agonist WY-14,643. In summary, all perfluorinated compounds increased cell number, decreased cell size, increased total triglyceride, and altered expression of genes associated with adipocyte differentiation and lipid metabolism.","author":[{"dropping-particle":"","family":"Watkins","given":"Andrew M","non-dropping-particle":"","parse-names":false,"suffix":""},{"dropping-particle":"","family":"Wood","given":"Carmen R","non-dropping-particle":"","parse-names":false,"suffix":""},{"dropping-particle":"","family":"Lin","given":"Mimi T","non-dropping-particle":"","parse-names":false,"suffix":""},{"dropping-particle":"","family":"Abbott","given":"Barbara D","non-dropping-particle":"","parse-names":false,"suffix":""}],"container-title":"Molecular and cellular endocrinology","id":"ITEM-2","issued":{"date-parts":[["2015","1"]]},"language":"eng","page":"90-101","publisher-place":"Ireland","title":"The effects of perfluorinated chemicals on adipocyte differentiation in vitro.","type":"article-journal","volume":"400"},"uris":["http://www.mendeley.com/documents/?uuid=00527a79-8528-4a40-a652-efafb4095dee"]},{"id":"ITEM-3","itemData":{"DOI":"10.1093/toxsci/kfn025","ISSN":"1096-0929 (Electronic)","PMID":"18281256","abstract":"A number of perfluorinated alkyl acids including perfluorooctanoic acid (PFOA) elicit effects similar to peroxisome proliferator chemicals (PPC) in mouse and rat liver. There is strong evidence that PPC cause many of their effects linked to liver cancer through the nuclear receptor peroxisome proliferator-activated receptor alpha (PPAR alpha). To determine the role of PPAR alpha in mediating PFOA transcriptional events, we compared the transcript profiles of the livers of wild-type or PPAR alpha-null mice exposed to PFOA or the PPAR alpha agonist WY-14,643 (WY). After 7 days of exposure, 85% or 99.7% of the genes altered by PFOA or WY exposure, respectively were dependent on PPAR alpha. The PPAR alpha-independent genes regulated by PFOA included those involved in lipid homeostasis and xenobiotic metabolism. Many of the lipid homeostasis genes including acyl-CoA oxidase (Acox1) were also regulated by WY in a PPAR alpha-dependent manner. The increased expression of these genes in PPAR alpha-null mice may be partly due to increases in PPAR gamma expression upon PFOA exposure. Many of the identified xenobiotic metabolism genes are known to be under control of the nuclear receptor CAR (constitutive activated/androstane receptor) and the transcription factor Nrf2 (nuclear factor erythroid 2-related factor 2). There was excellent correlation between the transcript profile of PPAR alpha-independent PFOA genes and those of activators of CAR including phenobarbital and 1,4-bis[2-(3,5-dichloropyridyloxy)] benzene (TCPOBOP) but not those regulated by the Nrf2 activator, dithiol-3-thione. These results indicate that PFOA alters most genes in wild-type mouse liver through PPAR alpha, but that a subset of genes are regulated by CAR and possibly PPAR gamma in the PPAR alpha-null mouse.","author":[{"dropping-particle":"","family":"Rosen","given":"Mitchell B","non-dropping-particle":"","parse-names":false,"suffix":""},{"dropping-particle":"","family":"Lee","given":"Janice S","non-dropping-particle":"","parse-names":false,"suffix":""},{"dropping-particle":"","family":"Ren","given":"Hongzu","non-dropping-particle":"","parse-names":false,"suffix":""},{"dropping-particle":"","family":"Vallanat","given":"Beena","non-dropping-particle":"","parse-names":false,"suffix":""},{"dropping-particle":"","family":"Liu","given":"Jie","non-dropping-particle":"","parse-names":false,"suffix":""},{"dropping-particle":"","family":"Waalkes","given":"Michael P","non-dropping-particle":"","parse-names":false,"suffix":""},{"dropping-particle":"","family":"Abbott","given":"Barbara D","non-dropping-particle":"","parse-names":false,"suffix":""},{"dropping-particle":"","family":"Lau","given":"Christopher","non-dropping-particle":"","parse-names":false,"suffix":""},{"dropping-particle":"","family":"Corton","given":"J Christopher","non-dropping-particle":"","parse-names":false,"suffix":""}],"container-title":"Toxicological sciences : an official journal of the Society of Toxicology","id":"ITEM-3","issue":"1","issued":{"date-parts":[["2008","5"]]},"language":"eng","page":"46-56","publisher-place":"United States","title":"Toxicogenomic dissection of the perfluorooctanoic acid transcript profile in mouse liver: evidence for the involvement of nuclear receptors PPAR alpha and CAR.","type":"article-journal","volume":"103"},"uris":["http://www.mendeley.com/documents/?uuid=bfea2ed8-5870-4eb6-8243-1899da708159"]},{"id":"ITEM-4","itemData":{"DOI":"10.1093/toxsci/kfl014","ISSN":"1096-6080 (Print)","PMID":"16731579","abstract":"Administration of ammonium salts of perfluorooctanoate (PFOA) to rats results in  peroxisome proliferation and benign liver tumors, events associated with activation of the nuclear receptor (NR) peroxisome proliferator-activated receptor-alpha (PPARalpha). Due to its fatty acid structure, PFOA may activate other NRs, such as PPARbeta, PPARgamma, liver X receptor (LXR), or retinoid X receptor (RXR). In this study, the activation of human, mouse, and rat PPARalpha, PPARbeta, PPARgamma, LXRbeta, and RXRalpha by PFOA (including its linear and branched isomers) and perfluorooctane sulfonate (PFOS) was investigated and compared to several structural classes of natural fatty acids and appropriate positive control ligands. An NR ligand-binding domain/Gal4 DNA-binding domain chimeric reporter system was used. Human, mouse, and rat PPARalpha were activated by PFOA isomers and PFOS. PPARbeta was less sensitive to the agents tested, with only PFOA affecting the mouse receptor. PFOA and PFOS also activated human, mouse, and rat PPARgamma, although the maximum induction of PPARgamma was much less than that seen with rosiglitazone, suggesting that PFOA and PFOS are partial agonists of this receptor. Neither LXRbeta nor the common heterodimerization partner RXRalpha was activated by PFOA in any species examined. Taken together, these data show that of the NRs studied, PPARalpha is the most likely target of PFOA and PFOS, although PPARgamma is also activated to some extent. Compared to naturally occurring long-chain fatty acids, e.g. linoleic and alpha-linolenic acids, these perfluorinated fatty acid analogs were more selective and less potent in their activation of the NRs.","author":[{"dropping-particle":"","family":"Heuvel","given":"John P","non-dropping-particle":"Vanden","parse-names":false,"suffix":""},{"dropping-particle":"","family":"Thompson","given":"Jerry T","non-dropping-particle":"","parse-names":false,"suffix":""},{"dropping-particle":"","family":"Frame","given":"Steven R","non-dropping-particle":"","parse-names":false,"suffix":""},{"dropping-particle":"","family":"Gillies","given":"Peter J","non-dropping-particle":"","parse-names":false,"suffix":""}],"container-title":"Toxicological sciences : an official journal of the Society of Toxicology","id":"ITEM-4","issue":"2","issued":{"date-parts":[["2006","8"]]},"language":"eng","page":"476-489","publisher-place":"United States","title":"Differential activation of nuclear receptors by perfluorinated fatty acid analogs and natural fatty acids: a comparison of human, mouse, and rat peroxisome proliferator-activated receptor-alpha, -beta, and -gamma, liver X receptor-beta, and retinoid X rec","type":"article-journal","volume":"92"},"uris":["http://www.mendeley.com/documents/?uuid=760fff06-205f-493e-b466-8b05a8624346"]}],"mendeley":{"formattedCitation":"&lt;sup&gt;1–4&lt;/sup&gt;","plainTextFormattedCitation":"1–4","previouslyFormattedCitation":"&lt;sup&gt;1–4&lt;/sup&gt;"},"properties":{"noteIndex":0},"schema":"https://github.com/citation-style-language/schema/raw/master/csl-citation.json"}</w:instrText>
            </w:r>
            <w:r w:rsidRPr="00FA571F">
              <w:rPr>
                <w:rFonts w:ascii="Times New Roman" w:eastAsia="Times New Roman" w:hAnsi="Times New Roman" w:cs="Times New Roman"/>
                <w:bCs/>
                <w:iCs/>
                <w:sz w:val="24"/>
                <w:szCs w:val="24"/>
                <w:lang w:eastAsia="es-MX"/>
              </w:rPr>
              <w:fldChar w:fldCharType="separate"/>
            </w:r>
            <w:r w:rsidR="00A15F59" w:rsidRPr="00A15F59">
              <w:rPr>
                <w:rFonts w:ascii="Times New Roman" w:eastAsia="Times New Roman" w:hAnsi="Times New Roman" w:cs="Times New Roman"/>
                <w:bCs/>
                <w:iCs/>
                <w:noProof/>
                <w:sz w:val="24"/>
                <w:szCs w:val="24"/>
                <w:vertAlign w:val="superscript"/>
                <w:lang w:eastAsia="es-MX"/>
              </w:rPr>
              <w:t>1–4</w:t>
            </w:r>
            <w:r w:rsidRPr="00FA571F">
              <w:rPr>
                <w:rFonts w:ascii="Times New Roman" w:eastAsia="Times New Roman" w:hAnsi="Times New Roman" w:cs="Times New Roman"/>
                <w:bCs/>
                <w:iCs/>
                <w:sz w:val="24"/>
                <w:szCs w:val="24"/>
                <w:lang w:eastAsia="es-MX"/>
              </w:rPr>
              <w:fldChar w:fldCharType="end"/>
            </w:r>
          </w:p>
        </w:tc>
      </w:tr>
      <w:tr w:rsidR="00FA571F" w:rsidRPr="00FA571F" w:rsidTr="00B80C22">
        <w:trPr>
          <w:trHeight w:val="285"/>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4429B9" w:rsidP="00FF2761">
            <w:pPr>
              <w:rPr>
                <w:rFonts w:ascii="Times New Roman" w:eastAsia="Times New Roman" w:hAnsi="Times New Roman" w:cs="Times New Roman"/>
                <w:b w:val="0"/>
                <w:sz w:val="24"/>
                <w:szCs w:val="24"/>
                <w:lang w:eastAsia="es-MX"/>
              </w:rPr>
            </w:pPr>
            <w:r>
              <w:rPr>
                <w:rFonts w:ascii="Times New Roman" w:eastAsia="Times New Roman" w:hAnsi="Times New Roman" w:cs="Times New Roman"/>
                <w:b w:val="0"/>
                <w:bCs w:val="0"/>
                <w:sz w:val="24"/>
                <w:szCs w:val="24"/>
                <w:lang w:eastAsia="es-MX"/>
              </w:rPr>
              <w:t>OCP</w:t>
            </w:r>
            <w:r w:rsidR="00972E46">
              <w:rPr>
                <w:rFonts w:ascii="Times New Roman" w:eastAsia="Times New Roman" w:hAnsi="Times New Roman" w:cs="Times New Roman"/>
                <w:b w:val="0"/>
                <w:bCs w:val="0"/>
                <w:sz w:val="24"/>
                <w:szCs w:val="24"/>
                <w:lang w:eastAsia="es-MX"/>
              </w:rPr>
              <w:t>s</w:t>
            </w:r>
          </w:p>
        </w:tc>
        <w:tc>
          <w:tcPr>
            <w:tcW w:w="1808"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iCs/>
                <w:sz w:val="24"/>
                <w:szCs w:val="24"/>
                <w:lang w:eastAsia="es-MX"/>
              </w:rPr>
              <w:t>✓</w:t>
            </w:r>
          </w:p>
        </w:tc>
        <w:tc>
          <w:tcPr>
            <w:tcW w:w="2377"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2137"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p>
        </w:tc>
        <w:tc>
          <w:tcPr>
            <w:tcW w:w="2239"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MX"/>
              </w:rPr>
            </w:pPr>
          </w:p>
        </w:tc>
        <w:tc>
          <w:tcPr>
            <w:tcW w:w="1521" w:type="dxa"/>
            <w:tcBorders>
              <w:top w:val="single" w:sz="4" w:space="0" w:color="auto"/>
              <w:left w:val="single" w:sz="4" w:space="0" w:color="auto"/>
              <w:bottom w:val="single" w:sz="4" w:space="0" w:color="auto"/>
              <w:right w:val="single" w:sz="4" w:space="0" w:color="auto"/>
            </w:tcBorders>
            <w:shd w:val="clear" w:color="auto" w:fill="auto"/>
          </w:tcPr>
          <w:p w:rsidR="00FA571F" w:rsidRPr="00FA571F" w:rsidRDefault="00D62036" w:rsidP="00FF276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MX"/>
              </w:rPr>
            </w:pPr>
            <w:r w:rsidRPr="00FA571F">
              <w:rPr>
                <w:rFonts w:ascii="Times New Roman" w:eastAsia="Times New Roman" w:hAnsi="Times New Roman" w:cs="Times New Roman"/>
                <w:sz w:val="24"/>
                <w:szCs w:val="24"/>
                <w:lang w:eastAsia="es-MX"/>
              </w:rPr>
              <w:fldChar w:fldCharType="begin" w:fldLock="1"/>
            </w:r>
            <w:r w:rsidR="00A15F59">
              <w:rPr>
                <w:rFonts w:ascii="Times New Roman" w:eastAsia="Times New Roman" w:hAnsi="Times New Roman" w:cs="Times New Roman"/>
                <w:sz w:val="24"/>
                <w:szCs w:val="24"/>
                <w:lang w:eastAsia="es-MX"/>
              </w:rPr>
              <w:instrText>ADDIN CSL_CITATION {"citationItems":[{"id":"ITEM-1","itemData":{"DOI":"10.1016/s0006-2952(01)00933-9","ISSN":"0006-2952 (Print)","PMID":"11911853","abstract":"Based upon our initial observations that 1,1,1-trichloro-2,2-bis(p-chlorophenyl)-ethane (p,p'-DDT) induces a concentration-dependent increase in 3T3-L1 adipocyte differentiation, the mechanism of the p,p'-DDT-induced adipocyte differentiation was studied, using 3T3-L1 and 3T3-F442A cells. Since, it is known that the differentiation of the 3T3-L1 adipocyte cell line involves the induction of the transcription factors CCAAT enhancer binding protein beta (C/EBPbeta), peroxisome proliferator-activated receptor gamma (PPARgamma), and C/EBPalpha, the possible role of these factors in p,p'-DDT-induced adipocyte differentiation had to be examined. It was found that p,p'-DDT-treated 3T3-L1 cells showed a concentration-dependent increase in the nuclear levels of both PPARgamma and C/EBPalpha protein. On the other hand, treatment with p,p'-DDT (20 microM) did not affect the expression pattern of C/EBPbeta protein during differentiation. Gel shift analysis of nuclear proteins for binding to the C/EBP recognition site of DNA showed an increase in binding activity at day 2 of differentiation in p,p'-DDT-treated cells. Supershift analysis revealed that this rise was caused mainly by a dramatic increase in the abundance of the C/EBPalpha-DNA complex. Similar increases were observed at days 4 and 7 after the induction of differentiation. Tumor necrosis factor alpha induced a strong inhibition of adipocyte differentiation, which was reversed by co-treatment with troglitazone, an activator of PPARgamma. p,p'-DDT was unable to reverse the inhibitory effect of tumor necrosis factor alpha on adipocyte differentiation in 3T3-L1 cells. 3T3-F442A is another preadipocyte cell line that can be induced to differentiate into adipocytes in the presence of insulin and fetal bovine serum. p,p'-DDT (20 microM) induced an alteration in the morphology of these cells at day 2 after the induction of differentiation. These cells however, were unable to become fully differentiated adipocytes. These data showed, therefore, the ability of p,p'-DDT to alter the differentiation process of adipocyte cell lines through the modification of transcription factors regulating this event.","author":[{"dropping-particle":"","family":"Moreno-Aliaga","given":"Maria J","non-dropping-particle":"","parse-names":false,"suffix":""},{"dropping-particle":"","family":"Matsumura","given":"Fumio","non-dropping-particle":"","parse-names":false,"suffix":""}],"container-title":"Biochemical pharmacology","id":"ITEM-1","issue":"5","issued":{"date-parts":[["2002","3"]]},"language":"eng","page":"997-1007","publisher-place":"England","title":"Effects of 1,1,1-trichloro-2,2-bis(p-chlorophenyl)-ethane (p,p'-DDT) on 3T3-L1 and 3T3-F442A adipocyte differentiation.","type":"article-journal","volume":"63"},"uris":["http://www.mendeley.com/documents/?uuid=05973f51-c7b4-47e5-8f38-536a06feb9ae"]},{"id":"ITEM-2","itemData":{"DOI":"10.1016/j.pestbp.2016.01.005","ISSN":"1095-9939 (Electronic)","PMID":"27265825","abstract":"4,4'-Dichlorodiphenyltrichloroethane (DDT), a chlorinated hydrocarbon insecticide, was extensively used in the 1940s and 1950s. DDT is mainly metabolically converted into 4,4'-dichlorodiphenyldichloroethylene (DDE). Even though most countries banned DDT in the 1970s, due to the highly lipophilic nature and very stable characteristics, DDT and its metabolites are present ubiquitously in the environment, including food. Recently, there are publications on relationships between exposure to insecticides, including DDT and DDE, and weight gain and altered glucose homeostasis. However, there are limited reports regarding DDT or DDE and adipogenesis, thus we investigated effects of DDT and DDE on adipogenesis using 3T3-L1 adipocytes. Treatment of DDT or DDE resulted in increased lipid accumulation accompanied by increased expression of CCAAT/enhancer-binding protein alpha (C/EBPalpha), peroxisome-proliferator activated receptor-gamma (PPARgamma), fatty acid synthase (FAS), acetyl-CoA carboxylase (ACC), adipose triglyceride lipase, and leptin. Moreover, treatment of DDT or DDE increased protein levels of C/EBPalpha, PPARgamma, AMP-activated protein kinase-alpha (AMPKalpha), and ACC, while significant decrease of phosphorylated forms of AMPKalpha and ACC were observed. These finding suggest that increased lipid accumulation caused by DDT and DDE may mediate AMPKalpha pathway in 3T3-L1 adipocytes.","author":[{"dropping-particle":"","family":"Kim","given":"Jonggun","non-dropping-particle":"","parse-names":false,"suffix":""},{"dropping-particle":"","family":"Sun","given":"Quancai","non-dropping-particle":"","parse-names":false,"suffix":""},{"dropping-particle":"","family":"Yue","given":"Yiren","non-dropping-particle":"","parse-names":false,"suffix":""},{"dropping-particle":"","family":"Yoon","given":"Kyong Sup","non-dropping-particle":"","parse-names":false,"suffix":""},{"dropping-particle":"","family":"Whang","given":"Kwang-Youn","non-dropping-particle":"","parse-names":false,"suffix":""},{"dropping-particle":"","family":"Marshall Clark","given":"J","non-dropping-particle":"","parse-names":false,"suffix":""},{"dropping-particle":"","family":"Park","given":"Yeonhwa","non-dropping-particle":"","parse-names":false,"suffix":""}],"container-title":"Pesticide biochemistry and physiology","id":"ITEM-2","issued":{"date-parts":[["2016","7"]]},"language":"eng","page":"40-45","publisher-place":"United States","title":"4,4'-Dichlorodiphenyltrichloroethane (DDT) and 4,4'-dichlorodiphenyldichloroethylene (DDE) promote adipogenesis in 3T3-L1 adipocyte cell culture.","type":"article-journal","volume":"131"},"uris":["http://www.mendeley.com/documents/?uuid=36cb2518-df00-4581-ab83-dc6633ea2385"]},{"id":"ITEM-3","itemData":{"DOI":"10.3945/ajcn.110.001669","ISSN":"1938-3207 (Electronic)","PMID":"21543539","abstract":"The hypothesis of whether early life exposure (both pre- and early postnatal) to  endocrine-disrupting chemicals (EDCs) may be a risk factor for obesity and related metabolic diseases later in life will be tested in the European research project OBELIX (OBesogenic Endocrine disrupting chemicals: LInking prenatal eXposure to the development of obesity later in life). OBELIX is a 4-y project that started in May 2009 and which has the following 5 main objectives: 1) to assess early life exposure in humans to major classes of EDCs identified as potential inducers of obesity (ie, dioxin-like compounds, non-dioxin-like polychlorinated biphenyls, organochlorine pesticides, brominated flame retardants, phthalates, and perfluorinated compounds) by using mother-child cohorts from 4 European regions with different food-contaminant exposure patterns; 2) to relate early life exposure to EDCs with clinical markers, novel biomarkers, and health-effect data related to obesity; 3) to perform hazard characterization of early life exposure to EDCs for the development of obesity later in life by using a mouse model; 4) to determine mechanisms of action of obesogenic EDCs on developmental programming with in vivo and in vitro genomics and epigenetic analyses; and 5) to perform risk assessments of prenatal exposure to obesogenic EDCs in food by integrating maternal exposure through food-contaminant exposure and health-effect data in children and hazard data in animal studies.","author":[{"dropping-particle":"","family":"Legler","given":"Juliette","non-dropping-particle":"","parse-names":false,"suffix":""},{"dropping-particle":"","family":"Hamers","given":"Timo","non-dropping-particle":"","parse-names":false,"suffix":""},{"dropping-particle":"","family":"Eck van der Sluijs-van de Bor","given":"Margot","non-dropping-particle":"van","parse-names":false,"suffix":""},{"dropping-particle":"","family":"Schoeters","given":"Greet","non-dropping-particle":"","parse-names":false,"suffix":""},{"dropping-particle":"","family":"Ven","given":"Leo","non-dropping-particle":"van der","parse-names":false,"suffix":""},{"dropping-particle":"","family":"Eggesbo","given":"Merete","non-dropping-particle":"","parse-names":false,"suffix":""},{"dropping-particle":"","family":"Koppe","given":"Janna","non-dropping-particle":"","parse-names":false,"suffix":""},{"dropping-particle":"","family":"Feinberg","given":"Max","non-dropping-particle":"","parse-names":false,"suffix":""},{"dropping-particle":"","family":"Trnovec","given":"Tomas","non-dropping-particle":"","parse-names":false,"suffix":""}],"container-title":"The American journal of clinical nutrition","id":"ITEM-3","issue":"6 Suppl","issued":{"date-parts":[["2011","12"]]},"language":"eng","page":"1933S-1938S","publisher-place":"United States","title":"The OBELIX project: early life exposure to endocrine disruptors and obesity.","type":"article-journal","volume":"94"},"uris":["http://www.mendeley.com/documents/?uuid=9a95958f-ebaa-4a44-9044-37ee20e21a23"]}],"mendeley":{"formattedCitation":"&lt;sup&gt;5–7&lt;/sup&gt;","plainTextFormattedCitation":"5–7","previouslyFormattedCitation":"&lt;sup&gt;5–7&lt;/sup&gt;"},"properties":{"noteIndex":0},"schema":"https://github.com/citation-style-language/schema/raw/master/csl-citation.json"}</w:instrText>
            </w:r>
            <w:r w:rsidRPr="00FA571F">
              <w:rPr>
                <w:rFonts w:ascii="Times New Roman" w:eastAsia="Times New Roman" w:hAnsi="Times New Roman" w:cs="Times New Roman"/>
                <w:sz w:val="24"/>
                <w:szCs w:val="24"/>
                <w:lang w:eastAsia="es-MX"/>
              </w:rPr>
              <w:fldChar w:fldCharType="separate"/>
            </w:r>
            <w:r w:rsidR="00A15F59" w:rsidRPr="00A15F59">
              <w:rPr>
                <w:rFonts w:ascii="Times New Roman" w:eastAsia="Times New Roman" w:hAnsi="Times New Roman" w:cs="Times New Roman"/>
                <w:noProof/>
                <w:sz w:val="24"/>
                <w:szCs w:val="24"/>
                <w:vertAlign w:val="superscript"/>
                <w:lang w:eastAsia="es-MX"/>
              </w:rPr>
              <w:t>5–7</w:t>
            </w:r>
            <w:r w:rsidRPr="00FA571F">
              <w:rPr>
                <w:rFonts w:ascii="Times New Roman" w:eastAsia="Times New Roman" w:hAnsi="Times New Roman" w:cs="Times New Roman"/>
                <w:sz w:val="24"/>
                <w:szCs w:val="24"/>
                <w:lang w:eastAsia="es-MX"/>
              </w:rPr>
              <w:fldChar w:fldCharType="end"/>
            </w:r>
          </w:p>
        </w:tc>
      </w:tr>
      <w:tr w:rsidR="00FA571F" w:rsidRPr="00FA571F" w:rsidTr="00B80C2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4429B9" w:rsidP="00FF2761">
            <w:pPr>
              <w:rPr>
                <w:rFonts w:ascii="Times New Roman" w:eastAsia="Times New Roman" w:hAnsi="Times New Roman" w:cs="Times New Roman"/>
                <w:b w:val="0"/>
                <w:sz w:val="24"/>
                <w:szCs w:val="24"/>
                <w:lang w:eastAsia="es-MX"/>
              </w:rPr>
            </w:pPr>
            <w:r>
              <w:rPr>
                <w:rFonts w:ascii="Times New Roman" w:eastAsia="Times New Roman" w:hAnsi="Times New Roman" w:cs="Times New Roman"/>
                <w:b w:val="0"/>
                <w:sz w:val="24"/>
                <w:szCs w:val="24"/>
                <w:lang w:eastAsia="es-MX"/>
              </w:rPr>
              <w:t>PCB</w:t>
            </w:r>
            <w:r w:rsidR="00972E46">
              <w:rPr>
                <w:rFonts w:ascii="Times New Roman" w:eastAsia="Times New Roman" w:hAnsi="Times New Roman" w:cs="Times New Roman"/>
                <w:b w:val="0"/>
                <w:sz w:val="24"/>
                <w:szCs w:val="24"/>
                <w:lang w:eastAsia="es-MX"/>
              </w:rPr>
              <w:t>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2377"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2137"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2239"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eastAsia="es-MX"/>
              </w:rPr>
            </w:pPr>
          </w:p>
        </w:tc>
        <w:tc>
          <w:tcPr>
            <w:tcW w:w="1521" w:type="dxa"/>
            <w:tcBorders>
              <w:top w:val="single" w:sz="4" w:space="0" w:color="auto"/>
              <w:left w:val="single" w:sz="4" w:space="0" w:color="auto"/>
              <w:bottom w:val="single" w:sz="4" w:space="0" w:color="auto"/>
              <w:right w:val="single" w:sz="4" w:space="0" w:color="auto"/>
            </w:tcBorders>
            <w:shd w:val="clear" w:color="auto" w:fill="auto"/>
          </w:tcPr>
          <w:p w:rsidR="00FA571F" w:rsidRPr="00FA571F" w:rsidRDefault="00D62036" w:rsidP="00FF276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eastAsia="es-MX"/>
              </w:rPr>
            </w:pPr>
            <w:r w:rsidRPr="00FA571F">
              <w:rPr>
                <w:rFonts w:ascii="Times New Roman" w:eastAsia="Times New Roman" w:hAnsi="Times New Roman" w:cs="Times New Roman"/>
                <w:bCs/>
                <w:sz w:val="24"/>
                <w:szCs w:val="24"/>
                <w:lang w:eastAsia="es-MX"/>
              </w:rPr>
              <w:fldChar w:fldCharType="begin" w:fldLock="1"/>
            </w:r>
            <w:r w:rsidR="00F95946">
              <w:rPr>
                <w:rFonts w:ascii="Times New Roman" w:eastAsia="Times New Roman" w:hAnsi="Times New Roman" w:cs="Times New Roman"/>
                <w:bCs/>
                <w:sz w:val="24"/>
                <w:szCs w:val="24"/>
                <w:lang w:eastAsia="es-MX"/>
              </w:rPr>
              <w:instrText>ADDIN CSL_CITATION {"citationItems":[{"id":"ITEM-1","itemData":{"DOI":"10.1016/j.freeradbiomed.2018.06.003","ISSN":"1873-4596 (Electronic)","PMID":"29879443","abstract":"Polychlorinated biphenyls (PCBs) exposure is closely associated with obesity and  diabetes. However, the mechanism of PCBs-induced adiposity and insulin resistance is not clear and the intervention is limited. We have found that oleanolic acid (OA) is a natural triterpenoid, possessing antioxidant and anti-diabetic activity, and hepatocyte nuclear factor 1b (HNF1b) is an important regulator of glucose and lipid metabolism. The present study aimed to investigate the effect of OA on Aroclor 1254-induced adiposity and insulin resistance and explore the possible involvement of HNF1b. We showed that OA significantly attenuated Aroclor 1254-induced insulin resistance and abnormal changes of glucose and lipid parameters. OA inhibited the increase of adipose weight and adipocyte size in Aroclor 1254-treated mice and repressed adipocyte differentiation in vitro. In addition, OA markedly inhibited Aroclor 1254-induced increase of ROS, oxidant products, NOX4 expression, decrease of SOD1, SOD2, GCLC, GCLM and Gpx1 expression, and increase of PPARgamma signaling. Aroclor 1254 resulted in a decrease of HNF1b expression in adipose of mice and adipocytes, which was inhibited by OA. Upregulation of HNF1b blocked Aroclor 1254-induced oxidative stress, adipocyte differentiation and insulin resistance. Downregulation of HNF1b inhibited OA-induced protective effects against Aroclor 1254-associated oxidative stress, adipocyte differentiation and insulin resistance. The antioxidant Vitamin C reduced Aroclor 1254-induced ROS generation in vitro, but had no significant effect on HNF1b expression, oxidative stress and metabolic dysfunction in vivo. OA could inhibit PCBs mixture-induced oxidative injury and glucose/lipid metabolic dysfunction via HNF1b-mediated regulation of redox homeostasis. Our data suggest that HNF1b is a new on/off switch of redox homeostasis and OA-stimulated HNF1b-endogenous antioxidant activity is a potential option for the intervention of PCBs exposure-related adiposity and insulin resistance.","author":[{"dropping-particle":"","family":"Su","given":"Shuhao","non-dropping-particle":"","parse-names":false,"suffix":""},{"dropping-particle":"","family":"Wu","given":"Guangyuan","non-dropping-particle":"","parse-names":false,"suffix":""},{"dropping-particle":"","family":"Cheng","given":"Xiaodong","non-dropping-particle":"","parse-names":false,"suffix":""},{"dropping-particle":"","family":"Fan","given":"Junshu","non-dropping-particle":"","parse-names":false,"suffix":""},{"dropping-particle":"","family":"Peng","given":"Jie","non-dropping-particle":"","parse-names":false,"suffix":""},{"dropping-particle":"","family":"Su","given":"Hongfei","non-dropping-particle":"","parse-names":false,"suffix":""},{"dropping-particle":"","family":"Xu","given":"Zhongrui","non-dropping-particle":"","parse-names":false,"suffix":""},{"dropping-particle":"","family":"Cao","given":"Meng","non-dropping-particle":"","parse-names":false,"suffix":""},{"dropping-particle":"","family":"Long","given":"Zi","non-dropping-particle":"","parse-names":false,"suffix":""},{"dropping-particle":"","family":"Hao","given":"Yiming","non-dropping-particle":"","parse-names":false,"suffix":""},{"dropping-particle":"","family":"Li","given":"Ge","non-dropping-particle":"","parse-names":false,"suffix":""},{"dropping-particle":"","family":"Li","given":"Shuang","non-dropping-particle":"","parse-names":false,"suffix":""},{"dropping-particle":"","family":"Hai","given":"Chunxu","non-dropping-particle":"","parse-names":false,"suffix":""},{"dropping-particle":"","family":"Wang","given":"Xin","non-dropping-particle":"","parse-names":false,"suffix":""}],"container-title":"Free radical biology &amp; medicine","id":"ITEM-1","issued":{"date-parts":[["2018","8"]]},"language":"eng","page":"122-134","publisher-place":"United States","title":"Oleanolic acid attenuates PCBs-induced adiposity and insulin resistance via HNF1b-mediated regulation of redox and PPARgamma signaling.","type":"article-journal","volume":"124"},"uris":["http://www.mendeley.com/documents/?uuid=c66c36b2-1592-4bf7-ab64-ac1f4707d891"]},{"id":"ITEM-2","itemData":{"DOI":"10.1289/ehp.10554","ISSN":"0091-6765 (Print)","PMID":"18560532","abstract":"BACKGROUND: Obesity, an inflammatory condition linked to cardiovascular disease,  is associated with expansion of adipose tissue. Highly prevalent coplanar polychlorinated biphenyls (PCBs) such as 3,3',4,4'-tetrachlorobiphenyl (PCB-77) accumulate in adipose tissue because of their lipophilicity and increase with obesity. However, the effects of PCBs on adipocytes, obesity, and obesity-associated cardiovascular disease are unknown. OBJECTIVES: In this study we examined in vitro and in vivo effects of PCB-77 on adipocyte differentiation, proinflammatory adipokines, adipocyte morphology, body weight, serum lipids, and atherosclerosis. METHODS: PCB-77 or 2,2',4,4,5,5'-hexachlorobiphenyl (PCB-153) was incubated with 3T3-L1 adipocytes either during differentiation or in mature adipocytes. Concentration-dependent effects of PCB-77 were contrasted with those of 2,3,7,8-tetrachlorodibenzo-p-dioxin (TCDD). For in vivo studies, we treated C57BL/6 wild-type (WT) or aryl hydrocarbon receptor (AhR)(-/-) mice with vehicle or PCB-77 (49 mg/kg, by intraperitoneal injection) and examined body weight gain. In separate studies, we injected ApoE(-/-) mice with vehicle or PCB-77 over a 6-week period and examined body weight, adipocyte size, serum lipids, and atherosclerosis. RESULTS: Low concentrations of PCB-77 or TCDD increased adipocyte differentiation, glycerol-3-phosphate dehydrogenase activity, and expression of peroxisome proliferator-activated receptor gamma, whereas higher concentrations inhibited adipocyte differentiation. Effects of PCB-77 were abolished by the AhR antagonist alpha-naphthoflavone. PCB-77 promoted the expression and release of various proinflammatory cytokines from 3T3-L1 adipocytes. Administration of PCB-77 increased body weight gain in WT but not AhR(-/-) mice. ApoE(-/-) mice injected with PCB-77 exhibited greater body weight, adipocyte hypertrophy, serum dyslipidemia, and augmented atherosclerosis. CONCLUSIONS: Our findings suggest that PCB-77 may contribute to the development of obesity and obesity-associated atherosclerosis.","author":[{"dropping-particle":"","family":"Arsenescu","given":"Violeta","non-dropping-particle":"","parse-names":false,"suffix":""},{"dropping-particle":"","family":"Arsenescu","given":"Razvan I","non-dropping-particle":"","parse-names":false,"suffix":""},{"dropping-particle":"","family":"King","given":"Victoria","non-dropping-particle":"","parse-names":false,"suffix":""},{"dropping-particle":"","family":"Swanson","given":"Hollie","non-dropping-particle":"","parse-names":false,"suffix":""},{"dropping-particle":"","family":"Cassis","given":"Lisa A","non-dropping-particle":"","parse-names":false,"suffix":""}],"container-title":"Environmental health perspectives","id":"ITEM-2","issue":"6","issued":{"date-parts":[["2008","6"]]},"language":"eng","page":"761-768","publisher-place":"United States","title":"Polychlorinated biphenyl-77 induces adipocyte differentiation and proinflammatory adipokines and promotes obesity and atherosclerosis.","type":"article-journal","volume":"116"},"uris":["http://www.mendeley.com/documents/?uuid=69955e6b-b2d8-4a06-aba8-109531b9919d"]},{"id":"ITEM-3","itemData":{"DOI":"10.3945/ajcn.110.001669","ISSN":"1938-3207 (Electronic)","PMID":"21543539","abstract":"The hypothesis of whether early life exposure (both pre- and early postnatal) to  endocrine-disrupting chemicals (EDCs) may be a risk factor for obesity and related metabolic diseases later in life will be tested in the European research project OBELIX (OBesogenic Endocrine disrupting chemicals: LInking prenatal eXposure to the development of obesity later in life). OBELIX is a 4-y project that started in May 2009 and which has the following 5 main objectives: 1) to assess early life exposure in humans to major classes of EDCs identified as potential inducers of obesity (ie, dioxin-like compounds, non-dioxin-like polychlorinated biphenyls, organochlorine pesticides, brominated flame retardants, phthalates, and perfluorinated compounds) by using mother-child cohorts from 4 European regions with different food-contaminant exposure patterns; 2) to relate early life exposure to EDCs with clinical markers, novel biomarkers, and health-effect data related to obesity; 3) to perform hazard characterization of early life exposure to EDCs for the development of obesity later in life by using a mouse model; 4) to determine mechanisms of action of obesogenic EDCs on developmental programming with in vivo and in vitro genomics and epigenetic analyses; and 5) to perform risk assessments of prenatal exposure to obesogenic EDCs in food by integrating maternal exposure through food-contaminant exposure and health-effect data in children and hazard data in animal studies.","author":[{"dropping-particle":"","family":"Legler","given":"Juliette","non-dropping-particle":"","parse-names":false,"suffix":""},{"dropping-particle":"","family":"Hamers","given":"Timo","non-dropping-particle":"","parse-names":false,"suffix":""},{"dropping-particle":"","family":"Eck van der Sluijs-van de Bor","given":"Margot","non-dropping-particle":"van","parse-names":false,"suffix":""},{"dropping-particle":"","family":"Schoeters","given":"Greet","non-dropping-particle":"","parse-names":false,"suffix":""},{"dropping-particle":"","family":"Ven","given":"Leo","non-dropping-particle":"van der","parse-names":false,"suffix":""},{"dropping-particle":"","family":"Eggesbo","given":"Merete","non-dropping-particle":"","parse-names":false,"suffix":""},{"dropping-particle":"","family":"Koppe","given":"Janna","non-dropping-particle":"","parse-names":false,"suffix":""},{"dropping-particle":"","family":"Feinberg","given":"Max","non-dropping-particle":"","parse-names":false,"suffix":""},{"dropping-particle":"","family":"Trnovec","given":"Tomas","non-dropping-particle":"","parse-names":false,"suffix":""}],"container-title":"The American journal of clinical nutrition","id":"ITEM-3","issue":"6 Suppl","issued":{"date-parts":[["2011","12"]]},"language":"eng","page":"1933S-1938S","publisher-place":"United States","title":"The OBELIX project: early life exposure to endocrine disruptors and obesity.","type":"article-journal","volume":"94"},"uris":["http://www.mendeley.com/documents/?uuid=9a95958f-ebaa-4a44-9044-37ee20e21a23"]}],"mendeley":{"formattedCitation":"&lt;sup&gt;7–9&lt;/sup&gt;","plainTextFormattedCitation":"7–9","previouslyFormattedCitation":"&lt;sup&gt;7–9&lt;/sup&gt;"},"properties":{"noteIndex":0},"schema":"https://github.com/citation-style-language/schema/raw/master/csl-citation.json"}</w:instrText>
            </w:r>
            <w:r w:rsidRPr="00FA571F">
              <w:rPr>
                <w:rFonts w:ascii="Times New Roman" w:eastAsia="Times New Roman" w:hAnsi="Times New Roman" w:cs="Times New Roman"/>
                <w:bCs/>
                <w:sz w:val="24"/>
                <w:szCs w:val="24"/>
                <w:lang w:eastAsia="es-MX"/>
              </w:rPr>
              <w:fldChar w:fldCharType="separate"/>
            </w:r>
            <w:r w:rsidR="000767A6" w:rsidRPr="000767A6">
              <w:rPr>
                <w:rFonts w:ascii="Times New Roman" w:eastAsia="Times New Roman" w:hAnsi="Times New Roman" w:cs="Times New Roman"/>
                <w:bCs/>
                <w:noProof/>
                <w:sz w:val="24"/>
                <w:szCs w:val="24"/>
                <w:vertAlign w:val="superscript"/>
                <w:lang w:eastAsia="es-MX"/>
              </w:rPr>
              <w:t>7–9</w:t>
            </w:r>
            <w:r w:rsidRPr="00FA571F">
              <w:rPr>
                <w:rFonts w:ascii="Times New Roman" w:eastAsia="Times New Roman" w:hAnsi="Times New Roman" w:cs="Times New Roman"/>
                <w:bCs/>
                <w:sz w:val="24"/>
                <w:szCs w:val="24"/>
                <w:lang w:eastAsia="es-MX"/>
              </w:rPr>
              <w:fldChar w:fldCharType="end"/>
            </w:r>
          </w:p>
        </w:tc>
      </w:tr>
      <w:tr w:rsidR="00FA571F" w:rsidRPr="00FA571F" w:rsidTr="00B80C22">
        <w:trPr>
          <w:trHeight w:val="285"/>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4429B9" w:rsidP="00FF2761">
            <w:pPr>
              <w:rPr>
                <w:rFonts w:ascii="Times New Roman" w:eastAsia="Times New Roman" w:hAnsi="Times New Roman" w:cs="Times New Roman"/>
                <w:b w:val="0"/>
                <w:iCs/>
                <w:sz w:val="24"/>
                <w:szCs w:val="24"/>
                <w:lang w:eastAsia="es-MX"/>
              </w:rPr>
            </w:pPr>
            <w:r>
              <w:rPr>
                <w:rFonts w:ascii="Times New Roman" w:eastAsia="Times New Roman" w:hAnsi="Times New Roman" w:cs="Times New Roman"/>
                <w:b w:val="0"/>
                <w:iCs/>
                <w:sz w:val="24"/>
                <w:szCs w:val="24"/>
                <w:lang w:eastAsia="es-MX"/>
              </w:rPr>
              <w:t>PBDE</w:t>
            </w:r>
            <w:r w:rsidR="00972E46">
              <w:rPr>
                <w:rFonts w:ascii="Times New Roman" w:eastAsia="Times New Roman" w:hAnsi="Times New Roman" w:cs="Times New Roman"/>
                <w:b w:val="0"/>
                <w:iCs/>
                <w:sz w:val="24"/>
                <w:szCs w:val="24"/>
                <w:lang w:eastAsia="es-MX"/>
              </w:rPr>
              <w:t>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4"/>
                <w:szCs w:val="24"/>
                <w:lang w:eastAsia="es-MX"/>
              </w:rPr>
            </w:pPr>
            <w:r>
              <w:rPr>
                <w:rFonts w:ascii="Segoe UI Symbol" w:eastAsia="Times New Roman" w:hAnsi="Segoe UI Symbol" w:cs="Segoe UI Symbol"/>
                <w:bCs/>
                <w:iCs/>
                <w:sz w:val="24"/>
                <w:szCs w:val="24"/>
                <w:lang w:eastAsia="es-MX"/>
              </w:rPr>
              <w:t>✓</w:t>
            </w:r>
          </w:p>
        </w:tc>
        <w:tc>
          <w:tcPr>
            <w:tcW w:w="2377"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24"/>
                <w:szCs w:val="24"/>
                <w:lang w:eastAsia="es-MX"/>
              </w:rPr>
            </w:pPr>
            <w:r>
              <w:rPr>
                <w:rFonts w:ascii="Segoe UI Symbol" w:eastAsia="Times New Roman" w:hAnsi="Segoe UI Symbol" w:cs="Segoe UI Symbol"/>
                <w:bCs/>
                <w:iCs/>
                <w:sz w:val="24"/>
                <w:szCs w:val="24"/>
                <w:lang w:eastAsia="es-MX"/>
              </w:rPr>
              <w:t>✓</w:t>
            </w:r>
          </w:p>
        </w:tc>
        <w:tc>
          <w:tcPr>
            <w:tcW w:w="2137"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2239" w:type="dxa"/>
            <w:tcBorders>
              <w:top w:val="single" w:sz="4" w:space="0" w:color="auto"/>
              <w:left w:val="single" w:sz="4" w:space="0" w:color="auto"/>
              <w:bottom w:val="single" w:sz="4" w:space="0" w:color="auto"/>
              <w:right w:val="single" w:sz="4" w:space="0" w:color="auto"/>
            </w:tcBorders>
            <w:shd w:val="clear" w:color="auto" w:fill="auto"/>
            <w:hideMark/>
          </w:tcPr>
          <w:p w:rsidR="00FA571F" w:rsidRPr="00FA571F" w:rsidRDefault="00FA571F" w:rsidP="00FF27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p>
        </w:tc>
        <w:tc>
          <w:tcPr>
            <w:tcW w:w="1521" w:type="dxa"/>
            <w:tcBorders>
              <w:top w:val="single" w:sz="4" w:space="0" w:color="auto"/>
              <w:left w:val="single" w:sz="4" w:space="0" w:color="auto"/>
              <w:bottom w:val="single" w:sz="4" w:space="0" w:color="auto"/>
              <w:right w:val="single" w:sz="4" w:space="0" w:color="auto"/>
            </w:tcBorders>
            <w:shd w:val="clear" w:color="auto" w:fill="auto"/>
          </w:tcPr>
          <w:p w:rsidR="00FA571F" w:rsidRPr="00FA571F" w:rsidRDefault="00D62036" w:rsidP="00FF276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sidRPr="00FA571F">
              <w:rPr>
                <w:rFonts w:ascii="Times New Roman" w:eastAsia="Times New Roman" w:hAnsi="Times New Roman" w:cs="Times New Roman"/>
                <w:bCs/>
                <w:sz w:val="24"/>
                <w:szCs w:val="24"/>
                <w:lang w:eastAsia="es-MX"/>
              </w:rPr>
              <w:fldChar w:fldCharType="begin" w:fldLock="1"/>
            </w:r>
            <w:r w:rsidR="00F95946">
              <w:rPr>
                <w:rFonts w:ascii="Times New Roman" w:eastAsia="Times New Roman" w:hAnsi="Times New Roman" w:cs="Times New Roman"/>
                <w:bCs/>
                <w:sz w:val="24"/>
                <w:szCs w:val="24"/>
                <w:lang w:eastAsia="es-MX"/>
              </w:rPr>
              <w:instrText>ADDIN CSL_CITATION {"citationItems":[{"id":"ITEM-1","itemData":{"DOI":"10.1016/j.scitotenv.2019.03.201","ISSN":"1879-1026 (Electronic)","PMID":"30903904","abstract":"\"Obesogens\" have been widely accepted as chemicals that promote obesity, and there are many environmental pollutants that were functionally identified as obesogens. PBDE 99 is one of the most abundant PBDE congeners detected in human. However, its obesogenic effects are poorly understood. Here, we explore the in vitro effects of PBDE 99 on adipogenesis, which is a key process in obesogenesis. We observed an increase in adipogenesis when differentiating cells were exposed to PBDE 99. Further, the promoting effects of PBDE 99 on adipogenesis were most efficient during the first 4days of 3T3-L1 differentiation. Consistent with this, early transcriptional factor CCAAT/enhancer-binding proteins beta (C/EBPbeta) was upregulated at Days 1 and 2 during differentiation, which is accompanied with the acceleration of mitotic clonal expansion (MCE) and the upregulation of terminal transcriptional factors C/EBPalpha and PPARgamma2 from Day 2 or Day 4. Additionally, bisulfite genomic sequencing analysis revealed that PBDE 99 decreased methylation status of the CpG sites at PPARgamma promoter region. Collectively, these findings demonstrate that PBDE 99 may be a potential environmental obesogen by promoting adipogenesis through facilitating MCE progression at early differentiation stage and upregulating key adipogenic factor PPARgamma2 expression both in direct transcriptional and epigenetic regulation dependent manner.","author":[{"dropping-particle":"","family":"Wen","given":"Qing","non-dropping-particle":"","parse-names":false,"suffix":""},{"dropping-particle":"","family":"Xie","given":"Xinni","non-dropping-particle":"","parse-names":false,"suffix":""},{"dropping-particle":"","family":"Zhao","given":"Chuanfang","non-dropping-particle":"","parse-names":false,"suffix":""},{"dropping-particle":"","family":"Ren","given":"Qidong","non-dropping-particle":"","parse-names":false,"suffix":""},{"dropping-particle":"","family":"Zhang","given":"Xinyi","non-dropping-particle":"","parse-names":false,"suffix":""},{"dropping-particle":"","family":"Wei","given":"Dongbin","non-dropping-particle":"","parse-names":false,"suffix":""},{"dropping-particle":"","family":"Emanuelli","given":"Brice","non-dropping-particle":"","parse-names":false,"suffix":""},{"dropping-particle":"","family":"Du","given":"Yuguo","non-dropping-particle":"","parse-names":false,"suffix":""}],"container-title":"The Science of the total environment","id":"ITEM-1","issued":{"date-parts":[["2019","6"]]},"language":"eng","page":"67-77","publisher-place":"Netherlands","title":"The brominated flame retardant PBDE 99 promotes adipogenesis via regulating mitotic clonal expansion and PPARgamma expression.","type":"article-journal","volume":"670"},"uris":["http://www.mendeley.com/documents/?uuid=9e82cd0b-8663-45a6-a452-42d8c893a6da"]},{"id":"ITEM-2","itemData":{"DOI":"10.1371/journal.pone.0094583","ISSN":"1932-6203 (Electronic)","PMID":"24722056","abstract":"Polybrominated diphenyl ethers (PBDEs) are a class of brominated flame retardants that were extensively used in commercial products. PBDEs are ubiquitous environmental contaminants that are both lipophilic and bioaccumulative. Effects of PBDEs on adipogenesis were studied in the 3T3-L1 preadipocyte cell model in the presence and absence of a known adipogenic agent, dexamethasone (DEX). A PBDE mixture designed to mimic body burden of North Americans was tested, in addition to the technical mixture DE-71 and the individual congener BDE-47. The mixture, DE-71, and BDE-47 all induced adipocyte differentiation as assessed by markers for terminal differentiation [fatty acid binding protein 4 (aP2) and perilipin] and lipid accumulation. Characterization of the differentiation process in response to PBDEs indicated that adipogenesis induced by a minimally effective dose of DEX was enhanced by these PBDEs. Moreover, C/EBPalpha, PPARgamma, and LXRalpha were induced late in the differentiation process. Taken together, these data indicate that adipocyte differentiation is induced by PBDEs; they act in the absence of glucocorticoid and enhance glucocorticoid-mediated adipogenesis.","author":[{"dropping-particle":"","family":"Tung","given":"Emily W Y","non-dropping-particle":"","parse-names":false,"suffix":""},{"dropping-particle":"","family":"Boudreau","given":"Adele","non-dropping-particle":"","parse-names":false,"suffix":""},{"dropping-particle":"","family":"Wade","given":"Michael G","non-dropping-particle":"","parse-names":false,"suffix":""},{"dropping-particle":"","family":"Atlas","given":"Ella","non-dropping-particle":"","parse-names":false,"suffix":""}],"container-title":"PloS one","id":"ITEM-2","issue":"4","issued":{"date-parts":[["2014"]]},"language":"eng","page":"e94583","publisher-place":"United States","title":"Induction of adipocyte differentiation by polybrominated diphenyl ethers (PBDEs)  in 3T3-L1 cells.","type":"article-journal","volume":"9"},"uris":["http://www.mendeley.com/documents/?uuid=7153de2a-9894-4180-803b-af55a49f5d5d"]},{"id":"ITEM-3","itemData":{"DOI":"10.3945/ajcn.110.001669","ISSN":"1938-3207 (Electronic)","PMID":"21543539","abstract":"The hypothesis of whether early life exposure (both pre- and early postnatal) to  endocrine-disrupting chemicals (EDCs) may be a risk factor for obesity and related metabolic diseases later in life will be tested in the European research project OBELIX (OBesogenic Endocrine disrupting chemicals: LInking prenatal eXposure to the development of obesity later in life). OBELIX is a 4-y project that started in May 2009 and which has the following 5 main objectives: 1) to assess early life exposure in humans to major classes of EDCs identified as potential inducers of obesity (ie, dioxin-like compounds, non-dioxin-like polychlorinated biphenyls, organochlorine pesticides, brominated flame retardants, phthalates, and perfluorinated compounds) by using mother-child cohorts from 4 European regions with different food-contaminant exposure patterns; 2) to relate early life exposure to EDCs with clinical markers, novel biomarkers, and health-effect data related to obesity; 3) to perform hazard characterization of early life exposure to EDCs for the development of obesity later in life by using a mouse model; 4) to determine mechanisms of action of obesogenic EDCs on developmental programming with in vivo and in vitro genomics and epigenetic analyses; and 5) to perform risk assessments of prenatal exposure to obesogenic EDCs in food by integrating maternal exposure through food-contaminant exposure and health-effect data in children and hazard data in animal studies.","author":[{"dropping-particle":"","family":"Legler","given":"Juliette","non-dropping-particle":"","parse-names":false,"suffix":""},{"dropping-particle":"","family":"Hamers","given":"Timo","non-dropping-particle":"","parse-names":false,"suffix":""},{"dropping-particle":"","family":"Eck van der Sluijs-van de Bor","given":"Margot","non-dropping-particle":"van","parse-names":false,"suffix":""},{"dropping-particle":"","family":"Schoeters","given":"Greet","non-dropping-particle":"","parse-names":false,"suffix":""},{"dropping-particle":"","family":"Ven","given":"Leo","non-dropping-particle":"van der","parse-names":false,"suffix":""},{"dropping-particle":"","family":"Eggesbo","given":"Merete","non-dropping-particle":"","parse-names":false,"suffix":""},{"dropping-particle":"","family":"Koppe","given":"Janna","non-dropping-particle":"","parse-names":false,"suffix":""},{"dropping-particle":"","family":"Feinberg","given":"Max","non-dropping-particle":"","parse-names":false,"suffix":""},{"dropping-particle":"","family":"Trnovec","given":"Tomas","non-dropping-particle":"","parse-names":false,"suffix":""}],"container-title":"The American journal of clinical nutrition","id":"ITEM-3","issue":"6 Suppl","issued":{"date-parts":[["2011","12"]]},"language":"eng","page":"1933S-1938S","publisher-place":"United States","title":"The OBELIX project: early life exposure to endocrine disruptors and obesity.","type":"article-journal","volume":"94"},"uris":["http://www.mendeley.com/documents/?uuid=9a95958f-ebaa-4a44-9044-37ee20e21a23"]},{"id":"ITEM-4","itemData":{"DOI":"10.1289/ehp.10536","ISSN":"0091-6765 (Print)","PMID":"18335096","abstract":"BACKGROUND: Polybrominated diphenyl ethers (PBDEs) are capable of disrupting thyroid hormone homeostasis. PBDE-47 (2,2',4,4'-tetrabromodiphenyl ether) is one of the most abundant congeners found in human breast adipose tissue and maternal milk samples. OBJECTIVES: We evaluated the effects of developmental exposure to low doses of PBDE-47 on the female reproductive system. METHODS: Pregnant Wistar rats were administered vehicle (peanut oil) or PBDE-47 [140 or 700 microg/kg body weight (bw)] on gestation day (GD) 6, or 5 mg 6-n-propyl-2-thiouracil (PTU)/L in the drinking water from GD7 through postnatal day (PND) 21. RESULTS: In female offspring sacrificed on PND38, there was a significant decrease in ovarian weight after exposure to PTU or 140 microg/kg PBDE-47. Alterations in folliculogenesis were apparent: we observed a decrease in tertiary follicles and serum estradiol concentrations in the offspring exposed to either PTU or 700 microg/kg PBDE-47. PTU exposure also resulted in a decrease in primordial follicles. On PND100, persistent effects on the thyroid glands included histologic and morphometric changes after exposure to either PTU or PBDE-47. No relevant changes in reproductive indices were observed after mating the exposed F1 females with nontreated males. CONCLUSIONS: Administration of PBDE-47 at doses relevant to human exposure led to changes in the rat female reproductive system and thyroid gland.","author":[{"dropping-particle":"","family":"Talsness","given":"Chris E","non-dropping-particle":"","parse-names":false,"suffix":""},{"dropping-particle":"","family":"Kuriyama","given":"Sergio N","non-dropping-particle":"","parse-names":false,"suffix":""},{"dropping-particle":"","family":"Sterner-Kock","given":"Anja","non-dropping-particle":"","parse-names":false,"suffix":""},{"dropping-particle":"","family":"Schnitker","given":"Petra","non-dropping-particle":"","parse-names":false,"suffix":""},{"dropping-particle":"","family":"Grande","given":"Simone Wichert","non-dropping-particle":"","parse-names":false,"suffix":""},{"dropping-particle":"","family":"Shakibaei","given":"Mehdi","non-dropping-particle":"","parse-names":false,"suffix":""},{"dropping-particle":"","family":"Andrade","given":"Anderson","non-dropping-particle":"","parse-names":false,"suffix":""},{"dropping-particle":"","family":"Grote","given":"Konstanze","non-dropping-particle":"","parse-names":false,"suffix":""},{"dropping-particle":"","family":"Chahoud","given":"Ibrahim","non-dropping-particle":"","parse-names":false,"suffix":""}],"container-title":"Environmental health perspectives","id":"ITEM-4","issue":"3","issued":{"date-parts":[["2008","3"]]},"language":"eng","page":"308-314","publisher-place":"United States","title":"In utero and lactational exposures to low doses of polybrominated diphenyl ether-47 alter the reproductive system and thyroid gland of female rat offspring.","type":"article-journal","volume":"116"},"uris":["http://www.mendeley.com/documents/?uuid=477f93c1-54a7-4bd1-8a29-1e173638402f"]},{"id":"ITEM-5","itemData":{"DOI":"10.1016/j.mce.2009.02.018","ISSN":"1872-8057 (Electronic)","PMID":"19433244","abstract":"The recent dramatic rise in obesity rates is an alarming global health trend that consumes an ever increasing portion of health care budgets in Western countries. The root cause of obesity is thought to be a prolonged positive energy balance. Hence, the major focus of preventative programs for obesity has been to target overeating and inadequate physical exercise. Recent research implicates environmental risk factors, including nutrient quality, stress, fetal environment and pharmaceutical or chemical exposure as relevant contributing influences. Evidence points to endocrine disrupting chemicals that interfere with the body's adipose tissue biology, endocrine hormone systems or central hypothalamic-pituitary-adrenal axis as suspects in derailing the homeostatic mechanisms important to weight control. This review highlights recent advances in our understanding of the molecular targets and mechanisms of action for these compounds and areas of future research needed to evaluate the significance of their contribution to obesity.","author":[{"dropping-particle":"","family":"Grun","given":"Felix","non-dropping-particle":"","parse-names":false,"suffix":""},{"dropping-particle":"","family":"Blumberg","given":"Bruce","non-dropping-particle":"","parse-names":false,"suffix":""}],"container-title":"Molecular and cellular endocrinology","id":"ITEM-5","issue":"1-2","issued":{"date-parts":[["2009","5"]]},"language":"eng","page":"19-29","publisher-place":"Ireland","title":"Endocrine disrupters as obesogens.","type":"article-journal","volume":"304"},"uris":["http://www.mendeley.com/documents/?uuid=725e48cd-ddef-432f-9cf3-f8f502e0e60d"]}],"mendeley":{"formattedCitation":"&lt;sup&gt;7,10–13&lt;/sup&gt;","plainTextFormattedCitation":"7,10–13","previouslyFormattedCitation":"&lt;sup&gt;7,10–13&lt;/sup&gt;"},"properties":{"noteIndex":0},"schema":"https://github.com/citation-style-language/schema/raw/master/csl-citation.json"}</w:instrText>
            </w:r>
            <w:r w:rsidRPr="00FA571F">
              <w:rPr>
                <w:rFonts w:ascii="Times New Roman" w:eastAsia="Times New Roman" w:hAnsi="Times New Roman" w:cs="Times New Roman"/>
                <w:bCs/>
                <w:sz w:val="24"/>
                <w:szCs w:val="24"/>
                <w:lang w:eastAsia="es-MX"/>
              </w:rPr>
              <w:fldChar w:fldCharType="separate"/>
            </w:r>
            <w:r w:rsidR="000767A6" w:rsidRPr="000767A6">
              <w:rPr>
                <w:rFonts w:ascii="Times New Roman" w:eastAsia="Times New Roman" w:hAnsi="Times New Roman" w:cs="Times New Roman"/>
                <w:bCs/>
                <w:noProof/>
                <w:sz w:val="24"/>
                <w:szCs w:val="24"/>
                <w:vertAlign w:val="superscript"/>
                <w:lang w:eastAsia="es-MX"/>
              </w:rPr>
              <w:t>7,10–13</w:t>
            </w:r>
            <w:r w:rsidRPr="00FA571F">
              <w:rPr>
                <w:rFonts w:ascii="Times New Roman" w:eastAsia="Times New Roman" w:hAnsi="Times New Roman" w:cs="Times New Roman"/>
                <w:bCs/>
                <w:sz w:val="24"/>
                <w:szCs w:val="24"/>
                <w:lang w:eastAsia="es-MX"/>
              </w:rPr>
              <w:fldChar w:fldCharType="end"/>
            </w:r>
          </w:p>
        </w:tc>
      </w:tr>
      <w:tr w:rsidR="00FA571F" w:rsidRPr="00FA571F" w:rsidTr="00B80C2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608" w:type="dxa"/>
            <w:gridSpan w:val="6"/>
            <w:tcBorders>
              <w:top w:val="single" w:sz="4" w:space="0" w:color="auto"/>
              <w:left w:val="single" w:sz="4" w:space="0" w:color="auto"/>
              <w:bottom w:val="single" w:sz="4" w:space="0" w:color="auto"/>
              <w:right w:val="single" w:sz="4" w:space="0" w:color="auto"/>
            </w:tcBorders>
            <w:shd w:val="clear" w:color="auto" w:fill="E7E6E6" w:themeFill="background2"/>
            <w:hideMark/>
          </w:tcPr>
          <w:p w:rsidR="00FA571F" w:rsidRPr="00FA571F" w:rsidRDefault="00906407" w:rsidP="00FF2761">
            <w:pPr>
              <w:rPr>
                <w:rFonts w:ascii="Times New Roman" w:eastAsia="Times New Roman" w:hAnsi="Times New Roman" w:cs="Times New Roman"/>
                <w:sz w:val="24"/>
                <w:szCs w:val="24"/>
                <w:lang w:eastAsia="es-MX"/>
              </w:rPr>
            </w:pPr>
            <w:r>
              <w:rPr>
                <w:rFonts w:ascii="Times New Roman" w:eastAsia="Times New Roman" w:hAnsi="Times New Roman" w:cs="Times New Roman"/>
                <w:i/>
                <w:sz w:val="24"/>
                <w:szCs w:val="24"/>
                <w:lang w:eastAsia="es-MX"/>
              </w:rPr>
              <w:t>Short-lived</w:t>
            </w:r>
            <w:r w:rsidR="00F54E2C">
              <w:rPr>
                <w:rFonts w:ascii="Times New Roman" w:eastAsia="Times New Roman" w:hAnsi="Times New Roman" w:cs="Times New Roman"/>
                <w:i/>
                <w:sz w:val="24"/>
                <w:szCs w:val="24"/>
                <w:lang w:eastAsia="es-MX"/>
              </w:rPr>
              <w:t xml:space="preserve"> </w:t>
            </w:r>
            <w:r w:rsidR="00FA571F">
              <w:rPr>
                <w:rFonts w:ascii="Times New Roman" w:eastAsia="Times New Roman" w:hAnsi="Times New Roman" w:cs="Times New Roman"/>
                <w:i/>
                <w:sz w:val="24"/>
                <w:szCs w:val="24"/>
                <w:lang w:eastAsia="es-MX"/>
              </w:rPr>
              <w:t>chemicals</w:t>
            </w:r>
          </w:p>
        </w:tc>
      </w:tr>
      <w:tr w:rsidR="00B80C22" w:rsidRPr="00FA571F" w:rsidTr="00B80C22">
        <w:trPr>
          <w:trHeight w:val="327"/>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single" w:sz="4" w:space="0" w:color="auto"/>
              <w:bottom w:val="single" w:sz="4" w:space="0" w:color="auto"/>
              <w:right w:val="single" w:sz="4" w:space="0" w:color="auto"/>
            </w:tcBorders>
            <w:shd w:val="clear" w:color="auto" w:fill="auto"/>
          </w:tcPr>
          <w:p w:rsidR="00B80C22" w:rsidRPr="00FA571F" w:rsidRDefault="00B80C22" w:rsidP="00B80C22">
            <w:pPr>
              <w:rPr>
                <w:rFonts w:ascii="Times New Roman" w:eastAsia="Times New Roman" w:hAnsi="Times New Roman" w:cs="Times New Roman"/>
                <w:b w:val="0"/>
                <w:sz w:val="24"/>
                <w:szCs w:val="24"/>
                <w:lang w:eastAsia="es-MX"/>
              </w:rPr>
            </w:pPr>
            <w:r>
              <w:rPr>
                <w:rFonts w:ascii="Times New Roman" w:eastAsia="Times New Roman" w:hAnsi="Times New Roman" w:cs="Times New Roman"/>
                <w:b w:val="0"/>
                <w:iCs/>
                <w:sz w:val="24"/>
                <w:szCs w:val="24"/>
                <w:lang w:eastAsia="es-MX"/>
              </w:rPr>
              <w:t>OPs</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B80C22" w:rsidRPr="00FA571F" w:rsidRDefault="00B80C22"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2377" w:type="dxa"/>
            <w:tcBorders>
              <w:top w:val="single" w:sz="4" w:space="0" w:color="auto"/>
              <w:left w:val="single" w:sz="4" w:space="0" w:color="auto"/>
              <w:bottom w:val="single" w:sz="4" w:space="0" w:color="auto"/>
              <w:right w:val="single" w:sz="4" w:space="0" w:color="auto"/>
            </w:tcBorders>
            <w:shd w:val="clear" w:color="auto" w:fill="auto"/>
          </w:tcPr>
          <w:p w:rsidR="00B80C22" w:rsidRPr="00FA571F" w:rsidRDefault="00B80C22"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p>
        </w:tc>
        <w:tc>
          <w:tcPr>
            <w:tcW w:w="2137" w:type="dxa"/>
            <w:tcBorders>
              <w:top w:val="single" w:sz="4" w:space="0" w:color="auto"/>
              <w:left w:val="single" w:sz="4" w:space="0" w:color="auto"/>
              <w:bottom w:val="single" w:sz="4" w:space="0" w:color="auto"/>
              <w:right w:val="single" w:sz="4" w:space="0" w:color="auto"/>
            </w:tcBorders>
            <w:shd w:val="clear" w:color="auto" w:fill="auto"/>
          </w:tcPr>
          <w:p w:rsidR="00B80C22" w:rsidRPr="00FA571F" w:rsidRDefault="00B80C22"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p>
        </w:tc>
        <w:tc>
          <w:tcPr>
            <w:tcW w:w="2239" w:type="dxa"/>
            <w:tcBorders>
              <w:top w:val="single" w:sz="4" w:space="0" w:color="auto"/>
              <w:left w:val="single" w:sz="4" w:space="0" w:color="auto"/>
              <w:bottom w:val="single" w:sz="4" w:space="0" w:color="auto"/>
              <w:right w:val="single" w:sz="4" w:space="0" w:color="auto"/>
            </w:tcBorders>
            <w:shd w:val="clear" w:color="auto" w:fill="auto"/>
          </w:tcPr>
          <w:p w:rsidR="00B80C22" w:rsidRPr="00FA571F" w:rsidRDefault="00B80C22"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p>
        </w:tc>
        <w:tc>
          <w:tcPr>
            <w:tcW w:w="1521" w:type="dxa"/>
            <w:tcBorders>
              <w:top w:val="single" w:sz="4" w:space="0" w:color="auto"/>
              <w:left w:val="single" w:sz="4" w:space="0" w:color="auto"/>
              <w:bottom w:val="single" w:sz="4" w:space="0" w:color="auto"/>
              <w:right w:val="single" w:sz="4" w:space="0" w:color="auto"/>
            </w:tcBorders>
            <w:shd w:val="clear" w:color="auto" w:fill="auto"/>
          </w:tcPr>
          <w:p w:rsidR="00B80C22" w:rsidRPr="00FA571F" w:rsidRDefault="00D62036"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sidRPr="00FA571F">
              <w:rPr>
                <w:rFonts w:ascii="Times New Roman" w:eastAsia="Times New Roman" w:hAnsi="Times New Roman" w:cs="Times New Roman"/>
                <w:sz w:val="24"/>
                <w:szCs w:val="24"/>
                <w:lang w:eastAsia="es-MX"/>
              </w:rPr>
              <w:fldChar w:fldCharType="begin" w:fldLock="1"/>
            </w:r>
            <w:r w:rsidR="00F95946">
              <w:rPr>
                <w:rFonts w:ascii="Times New Roman" w:eastAsia="Times New Roman" w:hAnsi="Times New Roman" w:cs="Times New Roman"/>
                <w:sz w:val="24"/>
                <w:szCs w:val="24"/>
                <w:lang w:eastAsia="es-MX"/>
              </w:rPr>
              <w:instrText>ADDIN CSL_CITATION {"citationItems":[{"id":"ITEM-1","itemData":{"DOI":"10.1016/j.fct.2020.111171","ISSN":"1873-6351 (Electronic)","PMID":"32017950","abstract":"Chlorpyrifos (CPF) is an organophosphorus pesticide widely and extensively used in agriculture in more than one hundred countries and found ubiquitously in the environment. The present study was aimed at providing a better understanding of the obesogenic potential of CPF and its metabolites, as well as to evaluate their effects on the adipocyte differentiation process. For it, during the initial differentiation process, 3T3-L1 mouse preadipocytes were exposed to different concentrations of CPF, CPF-oxon (CPO), or 3,5,6-trichloropyridinol (TCP), which did not affect cell survival. Results showed how CPF and, to a lesser extent, its metabolite TCP, had a positive metabolic influence over the adipogenic process by fostering an increase in the number of differentiated 3T3-L1 preadipocytes, and by enhancing the capacity to store lipid droplets. These processes seem to occur through the upregulation of the transcription factors CCAAT/enhancer-binding protein alpha (C/EBPalpha) and peroxisome proliferator-activated receptor gamma (PPARgamma), which are related to a significant higher expression of the fatty acid-binding protein 4 (FABP4) adipokine. Based on this finding, CPF exposure could be one of the many factors that contributes to the worldwide increase in the incidence of obesity. However, additional investigations are clearly needed.","author":[{"dropping-particle":"","family":"Blanco","given":"Jordi","non-dropping-particle":"","parse-names":false,"suffix":""},{"dropping-particle":"","family":"Guardia-Escote","given":"Laia","non-dropping-particle":"","parse-names":false,"suffix":""},{"dropping-particle":"","family":"Mulero","given":"Miquel","non-dropping-particle":"","parse-names":false,"suffix":""},{"dropping-particle":"","family":"Basaure","given":"Pia","non-dropping-particle":"","parse-names":false,"suffix":""},{"dropping-particle":"","family":"Biosca-Brull","given":"Judit","non-dropping-particle":"","parse-names":false,"suffix":""},{"dropping-particle":"","family":"Cabre","given":"Maria","non-dropping-particle":"","parse-names":false,"suffix":""},{"dropping-particle":"","family":"Colomina","given":"Maria Teresa","non-dropping-particle":"","parse-names":false,"suffix":""},{"dropping-particle":"","family":"Domingo","given":"Jose L","non-dropping-particle":"","parse-names":false,"suffix":""},{"dropping-particle":"","family":"Sanchez","given":"Domenec J","non-dropping-particle":"","parse-names":false,"suffix":""}],"container-title":"Food and chemical toxicology : an international journal published for the British Industrial Biological Research Association","id":"ITEM-1","issued":{"date-parts":[["2020","2"]]},"language":"eng","page":"111171","publisher-place":"England","title":"Obesogenic effects of chlorpyrifos and its metabolites during the differentiation of 3T3-L1 preadipocytes.","type":"article-journal","volume":"137"},"uris":["http://www.mendeley.com/documents/?uuid=cf1718b9-9ad6-4be1-8eed-2f8aee0883c4"]}],"mendeley":{"formattedCitation":"&lt;sup&gt;14&lt;/sup&gt;","plainTextFormattedCitation":"14","previouslyFormattedCitation":"&lt;sup&gt;14&lt;/sup&gt;"},"properties":{"noteIndex":0},"schema":"https://github.com/citation-style-language/schema/raw/master/csl-citation.json"}</w:instrText>
            </w:r>
            <w:r w:rsidRPr="00FA571F">
              <w:rPr>
                <w:rFonts w:ascii="Times New Roman" w:eastAsia="Times New Roman" w:hAnsi="Times New Roman" w:cs="Times New Roman"/>
                <w:sz w:val="24"/>
                <w:szCs w:val="24"/>
                <w:lang w:eastAsia="es-MX"/>
              </w:rPr>
              <w:fldChar w:fldCharType="separate"/>
            </w:r>
            <w:r w:rsidR="000767A6" w:rsidRPr="000767A6">
              <w:rPr>
                <w:rFonts w:ascii="Times New Roman" w:eastAsia="Times New Roman" w:hAnsi="Times New Roman" w:cs="Times New Roman"/>
                <w:noProof/>
                <w:sz w:val="24"/>
                <w:szCs w:val="24"/>
                <w:vertAlign w:val="superscript"/>
                <w:lang w:eastAsia="es-MX"/>
              </w:rPr>
              <w:t>14</w:t>
            </w:r>
            <w:r w:rsidRPr="00FA571F">
              <w:rPr>
                <w:rFonts w:ascii="Times New Roman" w:eastAsia="Times New Roman" w:hAnsi="Times New Roman" w:cs="Times New Roman"/>
                <w:sz w:val="24"/>
                <w:szCs w:val="24"/>
                <w:lang w:eastAsia="es-MX"/>
              </w:rPr>
              <w:fldChar w:fldCharType="end"/>
            </w:r>
          </w:p>
        </w:tc>
      </w:tr>
      <w:tr w:rsidR="00B80C22" w:rsidRPr="00FA571F" w:rsidTr="00B80C2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single" w:sz="4" w:space="0" w:color="auto"/>
              <w:bottom w:val="single" w:sz="4" w:space="0" w:color="auto"/>
              <w:right w:val="single" w:sz="4" w:space="0" w:color="auto"/>
            </w:tcBorders>
            <w:shd w:val="clear" w:color="auto" w:fill="auto"/>
          </w:tcPr>
          <w:p w:rsidR="00B80C22" w:rsidRPr="00FA571F" w:rsidRDefault="00B80C22" w:rsidP="00B80C22">
            <w:pPr>
              <w:rPr>
                <w:rFonts w:ascii="Times New Roman" w:eastAsia="Times New Roman" w:hAnsi="Times New Roman" w:cs="Times New Roman"/>
                <w:sz w:val="24"/>
                <w:szCs w:val="24"/>
                <w:lang w:eastAsia="es-MX"/>
              </w:rPr>
            </w:pPr>
            <w:r w:rsidRPr="00FA571F">
              <w:rPr>
                <w:rFonts w:ascii="Times New Roman" w:eastAsia="Times New Roman" w:hAnsi="Times New Roman" w:cs="Times New Roman"/>
                <w:b w:val="0"/>
                <w:sz w:val="24"/>
                <w:szCs w:val="24"/>
                <w:lang w:eastAsia="es-MX"/>
              </w:rPr>
              <w:t>Phthalates</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B80C22" w:rsidRDefault="00B80C22" w:rsidP="00B80C22">
            <w:pP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sz w:val="24"/>
                <w:szCs w:val="24"/>
                <w:lang w:eastAsia="es-MX"/>
              </w:rPr>
            </w:pPr>
            <w:r>
              <w:rPr>
                <w:rFonts w:ascii="Segoe UI Symbol" w:eastAsia="Times New Roman" w:hAnsi="Segoe UI Symbol" w:cs="Segoe UI Symbol"/>
                <w:bCs/>
                <w:sz w:val="24"/>
                <w:szCs w:val="24"/>
                <w:lang w:eastAsia="es-MX"/>
              </w:rPr>
              <w:t>✓</w:t>
            </w:r>
          </w:p>
        </w:tc>
        <w:tc>
          <w:tcPr>
            <w:tcW w:w="2377" w:type="dxa"/>
            <w:tcBorders>
              <w:top w:val="single" w:sz="4" w:space="0" w:color="auto"/>
              <w:left w:val="single" w:sz="4" w:space="0" w:color="auto"/>
              <w:bottom w:val="single" w:sz="4" w:space="0" w:color="auto"/>
              <w:right w:val="single" w:sz="4" w:space="0" w:color="auto"/>
            </w:tcBorders>
            <w:shd w:val="clear" w:color="auto" w:fill="auto"/>
          </w:tcPr>
          <w:p w:rsidR="00B80C22" w:rsidRDefault="00B80C22" w:rsidP="00B80C22">
            <w:pP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sz w:val="24"/>
                <w:szCs w:val="24"/>
                <w:lang w:eastAsia="es-MX"/>
              </w:rPr>
            </w:pPr>
            <w:r>
              <w:rPr>
                <w:rFonts w:ascii="Segoe UI Symbol" w:eastAsia="Times New Roman" w:hAnsi="Segoe UI Symbol" w:cs="Segoe UI Symbol"/>
                <w:bCs/>
                <w:sz w:val="24"/>
                <w:szCs w:val="24"/>
                <w:lang w:eastAsia="es-MX"/>
              </w:rPr>
              <w:t>✓</w:t>
            </w:r>
          </w:p>
        </w:tc>
        <w:tc>
          <w:tcPr>
            <w:tcW w:w="2137" w:type="dxa"/>
            <w:tcBorders>
              <w:top w:val="single" w:sz="4" w:space="0" w:color="auto"/>
              <w:left w:val="single" w:sz="4" w:space="0" w:color="auto"/>
              <w:bottom w:val="single" w:sz="4" w:space="0" w:color="auto"/>
              <w:right w:val="single" w:sz="4" w:space="0" w:color="auto"/>
            </w:tcBorders>
            <w:shd w:val="clear" w:color="auto" w:fill="auto"/>
          </w:tcPr>
          <w:p w:rsidR="00B80C22" w:rsidRDefault="00B80C22" w:rsidP="00B80C22">
            <w:pP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sz w:val="24"/>
                <w:szCs w:val="24"/>
                <w:lang w:eastAsia="es-MX"/>
              </w:rPr>
            </w:pPr>
            <w:r>
              <w:rPr>
                <w:rFonts w:ascii="Segoe UI Symbol" w:eastAsia="Times New Roman" w:hAnsi="Segoe UI Symbol" w:cs="Segoe UI Symbol"/>
                <w:bCs/>
                <w:sz w:val="24"/>
                <w:szCs w:val="24"/>
                <w:lang w:eastAsia="es-MX"/>
              </w:rPr>
              <w:t>✓</w:t>
            </w:r>
          </w:p>
        </w:tc>
        <w:tc>
          <w:tcPr>
            <w:tcW w:w="2239" w:type="dxa"/>
            <w:tcBorders>
              <w:top w:val="single" w:sz="4" w:space="0" w:color="auto"/>
              <w:left w:val="single" w:sz="4" w:space="0" w:color="auto"/>
              <w:bottom w:val="single" w:sz="4" w:space="0" w:color="auto"/>
              <w:right w:val="single" w:sz="4" w:space="0" w:color="auto"/>
            </w:tcBorders>
            <w:shd w:val="clear" w:color="auto" w:fill="auto"/>
          </w:tcPr>
          <w:p w:rsidR="00B80C22" w:rsidRDefault="00B80C22" w:rsidP="00B80C22">
            <w:pP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Cs/>
                <w:sz w:val="24"/>
                <w:szCs w:val="24"/>
                <w:lang w:eastAsia="es-MX"/>
              </w:rPr>
            </w:pPr>
            <w:r>
              <w:rPr>
                <w:rFonts w:ascii="Segoe UI Symbol" w:eastAsia="Times New Roman" w:hAnsi="Segoe UI Symbol" w:cs="Segoe UI Symbol"/>
                <w:bCs/>
                <w:sz w:val="24"/>
                <w:szCs w:val="24"/>
                <w:lang w:eastAsia="es-MX"/>
              </w:rPr>
              <w:t>✓</w:t>
            </w:r>
          </w:p>
        </w:tc>
        <w:tc>
          <w:tcPr>
            <w:tcW w:w="1521" w:type="dxa"/>
            <w:tcBorders>
              <w:top w:val="single" w:sz="4" w:space="0" w:color="auto"/>
              <w:left w:val="single" w:sz="4" w:space="0" w:color="auto"/>
              <w:bottom w:val="single" w:sz="4" w:space="0" w:color="auto"/>
              <w:right w:val="single" w:sz="4" w:space="0" w:color="auto"/>
            </w:tcBorders>
            <w:shd w:val="clear" w:color="auto" w:fill="auto"/>
          </w:tcPr>
          <w:p w:rsidR="00B80C22" w:rsidRPr="00FA571F" w:rsidRDefault="00D62036" w:rsidP="00B80C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eastAsia="es-MX"/>
              </w:rPr>
            </w:pPr>
            <w:r w:rsidRPr="00FA571F">
              <w:rPr>
                <w:rFonts w:ascii="Times New Roman" w:eastAsia="Times New Roman" w:hAnsi="Times New Roman" w:cs="Times New Roman"/>
                <w:bCs/>
                <w:sz w:val="24"/>
                <w:szCs w:val="24"/>
                <w:lang w:eastAsia="es-MX"/>
              </w:rPr>
              <w:fldChar w:fldCharType="begin" w:fldLock="1"/>
            </w:r>
            <w:r w:rsidR="00F95946">
              <w:rPr>
                <w:rFonts w:ascii="Times New Roman" w:eastAsia="Times New Roman" w:hAnsi="Times New Roman" w:cs="Times New Roman"/>
                <w:bCs/>
                <w:sz w:val="24"/>
                <w:szCs w:val="24"/>
                <w:lang w:eastAsia="es-MX"/>
              </w:rPr>
              <w:instrText>ADDIN CSL_CITATION {"citationItems":[{"id":"ITEM-1","itemData":{"DOI":"10.1016/j.jsbmb.2011.01.005","ISSN":"1879-1220 (Electronic)","PMID":"21251979","abstract":"The peroxisome proliferator-activated receptor gamma (PPARgamma) is a key regulator of adipogenesis and is medically important for its connections to obesity and the treatment of type II diabetes. Activation of this receptor by certain natural or xenobiotic compounds has been shown to stimulate adipogenesis in vitro and in vivo. Obesogens are chemicals that ultimately increase obesity through a variety of potential mechanisms, including activation of PPARgamma. The first obesogen for which a definitive mechanism of action has been elucidated is the PPARgamma and RXR activator tributyltin; however, not all chemicals that activate PPARgamma are adipogenic or correlated with obesity in humans. There are multiple mechanisms through which obesogens can target PPARgamma that may not involve direct activation of the receptor. Ligand-independent mechanisms could act through obesogen-mediated post-translational modification of PPARgamma which cause receptor de-repression or activation. PPARgamma is active in multipotent stem cells committing to the adipocyte fate during fat cell development. By modifying chromatin structure early in development, obesogens have the opportunity to influence the promoter activity of PPARgamma, or the ability of PPARgamma to bind to its target genes, ultimately biasing the progenitor pool towards the fat lineage. Obesogens that act by directly or indirectly activating PPARgamma, by increasing the levels of PPARgamma protein, or enhancing its recruitment to promoters of key genes in the adipogenic pathway may ultimately play an important role in adipogenesis and obesity.","author":[{"dropping-particle":"","family":"Janesick","given":"Amanda","non-dropping-particle":"","parse-names":false,"suffix":""},{"dropping-particle":"","family":"Blumberg","given":"Bruce","non-dropping-particle":"","parse-names":false,"suffix":""}],"container-title":"The Journal of steroid biochemistry and molecular biology","id":"ITEM-1","issue":"1-2","issued":{"date-parts":[["2011","10"]]},"language":"eng","page":"4-8","publisher-place":"England","title":"Minireview: PPARgamma as the target of obesogens.","type":"article-journal","volume":"127"},"uris":["http://www.mendeley.com/documents/?uuid=9863585c-a71a-41fe-a3b1-58541cbc3eef"]},{"id":"ITEM-2","itemData":{"DOI":"10.1074/jbc.M702724200","ISSN":"0021-9258 (Print)","PMID":"17468099","abstract":"The ability of pollutants to affect human health is a major concern, justified by the wide demonstration that reproductive functions are altered by endocrine disrupting chemicals. The definition of endocrine disruption is today extended to broader endocrine regulations, and includes activation of metabolic sensors, such as the peroxisome proliferator-activated receptors (PPARs). Toxicology approaches have demonstrated that phthalate plasticizers can directly influence PPAR activity. What is now missing is a detailed molecular understanding of the fundamental basis of endocrine disrupting chemical interference with PPAR signaling. We thus performed structural and functional analyses that demonstrate how monoethyl-hexyl-phthalate (MEHP) directly activates PPARgamma and promotes adipogenesis, albeit to a lower extent than the full agonist rosiglitazone. Importantly, we demonstrate that MEHP induces a selective activation of different PPARgamma target genes. Chromatin immunoprecipitation and fluorescence microscopy in living cells reveal that this selective activity correlates with the recruitment of a specific subset of PPARgamma coregulators that includes Med1 and PGC-1alpha, but not p300 and SRC-1. These results highlight some key mechanisms in metabolic disruption but are also instrumental in the context of selective PPAR modulation, a promising field for new therapeutic development based on PPAR modulation.","author":[{"dropping-particle":"","family":"Feige","given":"Jerome N","non-dropping-particle":"","parse-names":false,"suffix":""},{"dropping-particle":"","family":"Gelman","given":"Laurent","non-dropping-particle":"","parse-names":false,"suffix":""},{"dropping-particle":"","family":"Rossi","given":"Daniel","non-dropping-particle":"","parse-names":false,"suffix":""},{"dropping-particle":"","family":"Zoete","given":"Vincent","non-dropping-particle":"","parse-names":false,"suffix":""},{"dropping-particle":"","family":"Metivier","given":"Raphael","non-dropping-particle":"","parse-names":false,"suffix":""},{"dropping-particle":"","family":"Tudor","given":"Cicerone","non-dropping-particle":"","parse-names":false,"suffix":""},{"dropping-particle":"","family":"Anghel","given":"Silvia I","non-dropping-particle":"","parse-names":false,"suffix":""},{"dropping-particle":"","family":"Grosdidier","given":"Aurelien","non-dropping-particle":"","parse-names":false,"suffix":""},{"dropping-particle":"","family":"Lathion","given":"Caroline","non-dropping-particle":"","parse-names":false,"suffix":""},{"dropping-particle":"","family":"Engelborghs","given":"Yves","non-dropping-particle":"","parse-names":false,"suffix":""},{"dropping-particle":"","family":"Michielin","given":"Olivier","non-dropping-particle":"","parse-names":false,"suffix":""},{"dropping-particle":"","family":"Wahli","given":"Walter","non-dropping-particle":"","parse-names":false,"suffix":""},{"dropping-particle":"","family":"Desvergne","given":"Beatrice","non-dropping-particle":"","parse-names":false,"suffix":""}],"container-title":"The Journal of biological chemistry","id":"ITEM-2","issue":"26","issued":{"date-parts":[["2007","6"]]},"language":"eng","page":"19152-19166","publisher-place":"United States","title":"The endocrine disruptor monoethyl-hexyl-phthalate is a selective peroxisome proliferator-activated receptor gamma modulator that promotes adipogenesis.","type":"article-journal","volume":"282"},"uris":["http://www.mendeley.com/documents/?uuid=ca6b96ae-86cf-4b45-bf96-cb8d9fd18ce9"]},{"id":"ITEM-3","itemData":{"author":[{"dropping-particle":"","family":"Hatch EE","given":"","non-dropping-particle":"","parse-names":false,"suffix":""},{"dropping-particle":"","family":"Nelson JW","given":"","non-dropping-particle":"","parse-names":false,"suffix":""},{"dropping-particle":"","family":"Stahlhut RW","given":"","non-dropping-particle":"","parse-names":false,"suffix":""},{"dropping-particle":"","family":"Webster TF","given":"","non-dropping-particle":"","parse-names":false,"suffix":""}],"container-title":"Int J Androl","id":"ITEM-3","issue":"2","issued":{"date-parts":[["2010"]]},"page":"324-332","title":"Association of Endocrine Disruptors and Obesity: Perspectives from Epidemiologic Studies","type":"article-journal","volume":"33"},"uris":["http://www.mendeley.com/documents/?uuid=85eb613c-06d8-40d7-85cc-f60ffc3e0ca8"]},{"id":"ITEM-4","itemData":{"DOI":"10.1016/j.mce.2009.02.018","ISSN":"1872-8057 (Electronic)","PMID":"19433244","abstract":"The recent dramatic rise in obesity rates is an alarming global health trend that consumes an ever increasing portion of health care budgets in Western countries. The root cause of obesity is thought to be a prolonged positive energy balance. Hence, the major focus of preventative programs for obesity has been to target overeating and inadequate physical exercise. Recent research implicates environmental risk factors, including nutrient quality, stress, fetal environment and pharmaceutical or chemical exposure as relevant contributing influences. Evidence points to endocrine disrupting chemicals that interfere with the body's adipose tissue biology, endocrine hormone systems or central hypothalamic-pituitary-adrenal axis as suspects in derailing the homeostatic mechanisms important to weight control. This review highlights recent advances in our understanding of the molecular targets and mechanisms of action for these compounds and areas of future research needed to evaluate the significance of their contribution to obesity.","author":[{"dropping-particle":"","family":"Grun","given":"Felix","non-dropping-particle":"","parse-names":false,"suffix":""},{"dropping-particle":"","family":"Blumberg","given":"Bruce","non-dropping-particle":"","parse-names":false,"suffix":""}],"container-title":"Molecular and cellular endocrinology","id":"ITEM-4","issue":"1-2","issued":{"date-parts":[["2009","5"]]},"language":"eng","page":"19-29","publisher-place":"Ireland","title":"Endocrine disrupters as obesogens.","type":"article-journal","volume":"304"},"uris":["http://www.mendeley.com/documents/?uuid=725e48cd-ddef-432f-9cf3-f8f502e0e60d"]},{"id":"ITEM-5","itemData":{"DOI":"10.3945/ajcn.110.001669","ISSN":"1938-3207 (Electronic)","PMID":"21543539","abstract":"The hypothesis of whether early life exposure (both pre- and early postnatal) to  endocrine-disrupting chemicals (EDCs) may be a risk factor for obesity and related metabolic diseases later in life will be tested in the European research project OBELIX (OBesogenic Endocrine disrupting chemicals: LInking prenatal eXposure to the development of obesity later in life). OBELIX is a 4-y project that started in May 2009 and which has the following 5 main objectives: 1) to assess early life exposure in humans to major classes of EDCs identified as potential inducers of obesity (ie, dioxin-like compounds, non-dioxin-like polychlorinated biphenyls, organochlorine pesticides, brominated flame retardants, phthalates, and perfluorinated compounds) by using mother-child cohorts from 4 European regions with different food-contaminant exposure patterns; 2) to relate early life exposure to EDCs with clinical markers, novel biomarkers, and health-effect data related to obesity; 3) to perform hazard characterization of early life exposure to EDCs for the development of obesity later in life by using a mouse model; 4) to determine mechanisms of action of obesogenic EDCs on developmental programming with in vivo and in vitro genomics and epigenetic analyses; and 5) to perform risk assessments of prenatal exposure to obesogenic EDCs in food by integrating maternal exposure through food-contaminant exposure and health-effect data in children and hazard data in animal studies.","author":[{"dropping-particle":"","family":"Legler","given":"Juliette","non-dropping-particle":"","parse-names":false,"suffix":""},{"dropping-particle":"","family":"Hamers","given":"Timo","non-dropping-particle":"","parse-names":false,"suffix":""},{"dropping-particle":"","family":"Eck van der Sluijs-van de Bor","given":"Margot","non-dropping-particle":"van","parse-names":false,"suffix":""},{"dropping-particle":"","family":"Schoeters","given":"Greet","non-dropping-particle":"","parse-names":false,"suffix":""},{"dropping-particle":"","family":"Ven","given":"Leo","non-dropping-particle":"van der","parse-names":false,"suffix":""},{"dropping-particle":"","family":"Eggesbo","given":"Merete","non-dropping-particle":"","parse-names":false,"suffix":""},{"dropping-particle":"","family":"Koppe","given":"Janna","non-dropping-particle":"","parse-names":false,"suffix":""},{"dropping-particle":"","family":"Feinberg","given":"Max","non-dropping-particle":"","parse-names":false,"suffix":""},{"dropping-particle":"","family":"Trnovec","given":"Tomas","non-dropping-particle":"","parse-names":false,"suffix":""}],"container-title":"The American journal of clinical nutrition","id":"ITEM-5","issue":"6 Suppl","issued":{"date-parts":[["2011","12"]]},"language":"eng","page":"1933S-1938S","publisher-place":"United States","title":"The OBELIX project: early life exposure to endocrine disruptors and obesity.","type":"article-journal","volume":"94"},"uris":["http://www.mendeley.com/documents/?uuid=9a95958f-ebaa-4a44-9044-37ee20e21a23"]}],"mendeley":{"formattedCitation":"&lt;sup&gt;7,13,15–17&lt;/sup&gt;","plainTextFormattedCitation":"7,13,15–17","previouslyFormattedCitation":"&lt;sup&gt;7,13,15–17&lt;/sup&gt;"},"properties":{"noteIndex":0},"schema":"https://github.com/citation-style-language/schema/raw/master/csl-citation.json"}</w:instrText>
            </w:r>
            <w:r w:rsidRPr="00FA571F">
              <w:rPr>
                <w:rFonts w:ascii="Times New Roman" w:eastAsia="Times New Roman" w:hAnsi="Times New Roman" w:cs="Times New Roman"/>
                <w:bCs/>
                <w:sz w:val="24"/>
                <w:szCs w:val="24"/>
                <w:lang w:eastAsia="es-MX"/>
              </w:rPr>
              <w:fldChar w:fldCharType="separate"/>
            </w:r>
            <w:r w:rsidR="000767A6" w:rsidRPr="000767A6">
              <w:rPr>
                <w:rFonts w:ascii="Times New Roman" w:eastAsia="Times New Roman" w:hAnsi="Times New Roman" w:cs="Times New Roman"/>
                <w:bCs/>
                <w:noProof/>
                <w:sz w:val="24"/>
                <w:szCs w:val="24"/>
                <w:vertAlign w:val="superscript"/>
                <w:lang w:eastAsia="es-MX"/>
              </w:rPr>
              <w:t>7,13,15–17</w:t>
            </w:r>
            <w:r w:rsidRPr="00FA571F">
              <w:rPr>
                <w:rFonts w:ascii="Times New Roman" w:eastAsia="Times New Roman" w:hAnsi="Times New Roman" w:cs="Times New Roman"/>
                <w:bCs/>
                <w:sz w:val="24"/>
                <w:szCs w:val="24"/>
                <w:lang w:eastAsia="es-MX"/>
              </w:rPr>
              <w:fldChar w:fldCharType="end"/>
            </w:r>
          </w:p>
        </w:tc>
      </w:tr>
      <w:tr w:rsidR="00B80C22" w:rsidRPr="00FA571F" w:rsidTr="00B80C22">
        <w:trPr>
          <w:trHeight w:val="285"/>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single" w:sz="4" w:space="0" w:color="auto"/>
              <w:bottom w:val="single" w:sz="4" w:space="0" w:color="auto"/>
              <w:right w:val="single" w:sz="4" w:space="0" w:color="auto"/>
            </w:tcBorders>
            <w:shd w:val="clear" w:color="auto" w:fill="auto"/>
            <w:hideMark/>
          </w:tcPr>
          <w:p w:rsidR="00B80C22" w:rsidRPr="00FA571F" w:rsidRDefault="00B80C22" w:rsidP="00B80C22">
            <w:pPr>
              <w:rPr>
                <w:rFonts w:ascii="Times New Roman" w:eastAsia="Times New Roman" w:hAnsi="Times New Roman" w:cs="Times New Roman"/>
                <w:b w:val="0"/>
                <w:sz w:val="24"/>
                <w:szCs w:val="24"/>
                <w:lang w:eastAsia="es-MX"/>
              </w:rPr>
            </w:pPr>
            <w:r w:rsidRPr="00FA571F">
              <w:rPr>
                <w:rFonts w:ascii="Times New Roman" w:eastAsia="Times New Roman" w:hAnsi="Times New Roman" w:cs="Times New Roman"/>
                <w:b w:val="0"/>
                <w:sz w:val="24"/>
                <w:szCs w:val="24"/>
                <w:lang w:eastAsia="es-MX"/>
              </w:rPr>
              <w:t>BPA</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B80C22" w:rsidRPr="00FA571F" w:rsidRDefault="00B80C22"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2377" w:type="dxa"/>
            <w:tcBorders>
              <w:top w:val="single" w:sz="4" w:space="0" w:color="auto"/>
              <w:left w:val="single" w:sz="4" w:space="0" w:color="auto"/>
              <w:bottom w:val="single" w:sz="4" w:space="0" w:color="auto"/>
              <w:right w:val="single" w:sz="4" w:space="0" w:color="auto"/>
            </w:tcBorders>
            <w:shd w:val="clear" w:color="auto" w:fill="auto"/>
            <w:hideMark/>
          </w:tcPr>
          <w:p w:rsidR="00B80C22" w:rsidRPr="00FA571F" w:rsidRDefault="00B80C22"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2137" w:type="dxa"/>
            <w:tcBorders>
              <w:top w:val="single" w:sz="4" w:space="0" w:color="auto"/>
              <w:left w:val="single" w:sz="4" w:space="0" w:color="auto"/>
              <w:bottom w:val="single" w:sz="4" w:space="0" w:color="auto"/>
              <w:right w:val="single" w:sz="4" w:space="0" w:color="auto"/>
            </w:tcBorders>
            <w:shd w:val="clear" w:color="auto" w:fill="auto"/>
            <w:hideMark/>
          </w:tcPr>
          <w:p w:rsidR="00B80C22" w:rsidRPr="00FA571F" w:rsidRDefault="00B80C22"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2239" w:type="dxa"/>
            <w:tcBorders>
              <w:top w:val="single" w:sz="4" w:space="0" w:color="auto"/>
              <w:left w:val="single" w:sz="4" w:space="0" w:color="auto"/>
              <w:bottom w:val="single" w:sz="4" w:space="0" w:color="auto"/>
              <w:right w:val="single" w:sz="4" w:space="0" w:color="auto"/>
            </w:tcBorders>
            <w:shd w:val="clear" w:color="auto" w:fill="auto"/>
            <w:hideMark/>
          </w:tcPr>
          <w:p w:rsidR="00B80C22" w:rsidRPr="00FA571F" w:rsidRDefault="00B80C22"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Pr>
                <w:rFonts w:ascii="Segoe UI Symbol" w:eastAsia="Times New Roman" w:hAnsi="Segoe UI Symbol" w:cs="Segoe UI Symbol"/>
                <w:bCs/>
                <w:sz w:val="24"/>
                <w:szCs w:val="24"/>
                <w:lang w:eastAsia="es-MX"/>
              </w:rPr>
              <w:t>✓</w:t>
            </w:r>
          </w:p>
        </w:tc>
        <w:tc>
          <w:tcPr>
            <w:tcW w:w="1521" w:type="dxa"/>
            <w:tcBorders>
              <w:top w:val="single" w:sz="4" w:space="0" w:color="auto"/>
              <w:left w:val="single" w:sz="4" w:space="0" w:color="auto"/>
              <w:bottom w:val="single" w:sz="4" w:space="0" w:color="auto"/>
              <w:right w:val="single" w:sz="4" w:space="0" w:color="auto"/>
            </w:tcBorders>
            <w:shd w:val="clear" w:color="auto" w:fill="auto"/>
          </w:tcPr>
          <w:p w:rsidR="00B80C22" w:rsidRPr="00FA571F" w:rsidRDefault="00D62036" w:rsidP="00B80C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s-MX"/>
              </w:rPr>
            </w:pPr>
            <w:r w:rsidRPr="00FA571F">
              <w:rPr>
                <w:rFonts w:ascii="Times New Roman" w:eastAsia="Times New Roman" w:hAnsi="Times New Roman" w:cs="Times New Roman"/>
                <w:bCs/>
                <w:sz w:val="24"/>
                <w:szCs w:val="24"/>
                <w:lang w:eastAsia="es-MX"/>
              </w:rPr>
              <w:fldChar w:fldCharType="begin" w:fldLock="1"/>
            </w:r>
            <w:r w:rsidR="00F95946">
              <w:rPr>
                <w:rFonts w:ascii="Times New Roman" w:eastAsia="Times New Roman" w:hAnsi="Times New Roman" w:cs="Times New Roman"/>
                <w:bCs/>
                <w:sz w:val="24"/>
                <w:szCs w:val="24"/>
                <w:lang w:eastAsia="es-MX"/>
              </w:rPr>
              <w:instrText>ADDIN CSL_CITATION {"citationItems":[{"id":"ITEM-1","itemData":{"DOI":"10.1016/j.mce.2009.02.018","ISSN":"1872-8057 (Electronic)","PMID":"19433244","abstract":"The recent dramatic rise in obesity rates is an alarming global health trend that consumes an ever increasing portion of health care budgets in Western countries. The root cause of obesity is thought to be a prolonged positive energy balance. Hence, the major focus of preventative programs for obesity has been to target overeating and inadequate physical exercise. Recent research implicates environmental risk factors, including nutrient quality, stress, fetal environment and pharmaceutical or chemical exposure as relevant contributing influences. Evidence points to endocrine disrupting chemicals that interfere with the body's adipose tissue biology, endocrine hormone systems or central hypothalamic-pituitary-adrenal axis as suspects in derailing the homeostatic mechanisms important to weight control. This review highlights recent advances in our understanding of the molecular targets and mechanisms of action for these compounds and areas of future research needed to evaluate the significance of their contribution to obesity.","author":[{"dropping-particle":"","family":"Grun","given":"Felix","non-dropping-particle":"","parse-names":false,"suffix":""},{"dropping-particle":"","family":"Blumberg","given":"Bruce","non-dropping-particle":"","parse-names":false,"suffix":""}],"container-title":"Molecular and cellular endocrinology","id":"ITEM-1","issue":"1-2","issued":{"date-parts":[["2009","5"]]},"language":"eng","page":"19-29","publisher-place":"Ireland","title":"Endocrine disrupters as obesogens.","type":"article-journal","volume":"304"},"uris":["http://www.mendeley.com/documents/?uuid=725e48cd-ddef-432f-9cf3-f8f502e0e60d"]},{"id":"ITEM-2","itemData":{"DOI":"10.1371/journal.pone.0150762","ISSN":"1932-6203 (Electronic)","PMID":"26942597","abstract":"Environmental endocrine disruptors (EDCs), including bisphenol-A (BPA), have been recently involved in obesity and diabetes by dysregulating adipose tissue function. Our aim was to examine whether prolonged exposure to low doses of BPA could affect adipogenesis and adipocyte metabolic functions. Therefore, 3T3-L1 pre-adipocytes were cultured for three weeks with BPA 1 nM to mimic human environmental exposure. We evaluated BPA effect on cell proliferation, differentiation, gene expression and adipocyte metabolic function. BPA significantly increased pre-adipocyte proliferation (p&lt;0.01). In 3T3-L1 adipocytes differentiated in the presence of BPA, the expression of Peroxisome proliferator-activated receptor gamma (PPARgamma), Fatty Acid Binding Protein 4/Adipocyte Protein 2 (FABP4/AP2) and CCAAT/enhancer binding protein (C/EBPalpha) was increased by 3.5, 1.5 and 3 folds, respectively. Mature adipocytes also showed a significant increase in lipid accumulation (p&lt;0.05) and alterations of insulin action, with significant reduction in insulin-stimulated glucose utilization (p&lt;0.001). Moreover, in mature adipocytes, mRNA levels of Leptin, interleukin-6 (IL6) and interferon-gamma (IFNgamma) were significantly increased (p&lt;0.05). In conclusion, BPA prolonged exposure at low doses, consistent with those found in the environment, may affect adipocyte differentiation program, enhancing pre-adipocyte proliferation and anticipating the expression of the master genes involved in lipid/glucose metabolism. The resulting adipocytes are hypertrophic, with impaired insulin signaling, reduced glucose utilization and increased pro-inflammatory cytokine expression. Thus, these data supported the hypothesis that BPA exposure, during critical stages of adipose tissue development, may cause adipocyte metabolic dysfunction and inflammation, thereby increasing the risk of developing obesity-related diseases.","author":[{"dropping-particle":"","family":"Ariemma","given":"Fabiana","non-dropping-particle":"","parse-names":false,"suffix":""},{"dropping-particle":"","family":"D'Esposito","given":"Vittoria","non-dropping-particle":"","parse-names":false,"suffix":""},{"dropping-particle":"","family":"Liguoro","given":"Domenico","non-dropping-particle":"","parse-names":false,"suffix":""},{"dropping-particle":"","family":"Oriente","given":"Francesco","non-dropping-particle":"","parse-names":false,"suffix":""},{"dropping-particle":"","family":"Cabaro","given":"Serena","non-dropping-particle":"","parse-names":false,"suffix":""},{"dropping-particle":"","family":"Liotti","given":"Antonietta","non-dropping-particle":"","parse-names":false,"suffix":""},{"dropping-particle":"","family":"Cimmino","given":"Ilaria","non-dropping-particle":"","parse-names":false,"suffix":""},{"dropping-particle":"","family":"Longo","given":"Michele","non-dropping-particle":"","parse-names":false,"suffix":""},{"dropping-particle":"","family":"Beguinot","given":"Francesco","non-dropping-particle":"","parse-names":false,"suffix":""},{"dropping-particle":"","family":"Formisano","given":"Pietro","non-dropping-particle":"","parse-names":false,"suffix":""},{"dropping-particle":"","family":"Valentino","given":"Rossella","non-dropping-particle":"","parse-names":false,"suffix":""}],"container-title":"PloS one","id":"ITEM-2","issue":"3","issued":{"date-parts":[["2016"]]},"language":"eng","page":"e0150762","publisher-place":"United States","title":"Low-Dose Bisphenol-A Impairs Adipogenesis and Generates Dysfunctional 3T3-L1 Adipocytes.","type":"article-journal","volume":"11"},"uris":["http://www.mendeley.com/documents/?uuid=1eee6dc5-a9fa-4222-ae1a-317aff779d20"]},{"id":"ITEM-3","itemData":{"DOI":"10.1016/j.jsbmb.2008.02.006","ISSN":"0960-0760 (Print)","PMID":"18359623","abstract":"Recent observations have highlighted adipogenesis alterations under exposure to several xenoestrogens at critical stages, and pointed at their possible involvement in the pathogenesis of obesity. However, it remains unclear whether these effects are mediated by classical estrogen receptor (ER) binding and subsequent transcriptional modulation. The aim of this study was to determine the (anti-)adipogenic impact of apigenin, bisphenol A, genistein and 17beta-estradiol at the onset of adipose cell maturation, and to correlate it to their estrogenic potential. In steroid-free conditions, 3T3-L1 preadipocytes were induced to differentiate in the presence of xenoestrogens for 2 days. DNA and triglyceride levels, leptin secretion and expression of Pref-1, C/EBPbeta, PPARgamma2, FAS, leptin and ERs were measured on days 0, 3 and 8 of differentiation. Genistein potently blocked mitotic clonal expansion and all markers of maturation. Bisphenol A and estradiol did not modify triglyceride accumulation but increased the expression of differentiation genes. Apigenin caused a weak but reversible delay in adipogenesis although it unexpectedly enhanced leptin synthesis. However, the expression of steroid hormone receptors was not associated with these differential effects. In conclusion, we could not put a clear estrogen-dependent mechanism forward, but early exposure to xenoestrogens persistently disrupted adipocyte gene expression and leptin synthesis.","author":[{"dropping-particle":"","family":"Phrakonkham","given":"Pascal","non-dropping-particle":"","parse-names":false,"suffix":""},{"dropping-particle":"","family":"Viengchareun","given":"Say","non-dropping-particle":"","parse-names":false,"suffix":""},{"dropping-particle":"","family":"Belloir","given":"Christine","non-dropping-particle":"","parse-names":false,"suffix":""},{"dropping-particle":"","family":"Lombes","given":"Marc","non-dropping-particle":"","parse-names":false,"suffix":""},{"dropping-particle":"","family":"Artur","given":"Yves","non-dropping-particle":"","parse-names":false,"suffix":""},{"dropping-particle":"","family":"Canivenc-Lavier","given":"Marie-Chantal","non-dropping-particle":"","parse-names":false,"suffix":""}],"container-title":"The Journal of steroid biochemistry and molecular biology","id":"ITEM-3","issue":"1-2","issued":{"date-parts":[["2008","5"]]},"language":"eng","page":"95-103","publisher-place":"England","title":"Dietary xenoestrogens differentially impair 3T3-L1 preadipocyte differentiation and persistently affect leptin synthesis.","type":"article-journal","volume":"110"},"uris":["http://www.mendeley.com/documents/?uuid=6cfa0f25-010f-46be-8502-b7bce3f23b5d"]},{"id":"ITEM-4","itemData":{"ISSN":"0022-2275 (Print)","PMID":"11971937","abstract":"The confluent cultures of 3T3-L1 fibroblasts were treated with or without bisphenol A (BPA) for 2 days and subsequently treated with insulin (INS) alone for 9 days. When BPA was absent during the first 2-day treatment period, the cultures contained 1.6 microg/microg DNA of triacylglycerol (TG), 202 mU/mg DNA of lipoprotein lipase (LPL) activity, and 462 nmol/min/mg DNA of glycerol-3-phosphate dehydrogenase (GPDH) activity. The presence of BPA during the same period caused a 150% increase in the TG content, a 60% increase in the LPL activity, and a 500% increase in the GPDH activity. Thus, BPA by itself can trigger 3T3-L1 fibroblasts to differentiate into adipocytes. Next, the confluent cultures were treated with BPA for 2 days and subsequently treated with a combination of INS and BPA for 9 days. The simultaneous presence of BPA with INS caused a 370% increase in the TG content, a 200% increase in the LPL activity, and a 225% increase in the GPDH activity compared with the cultures treated with INS alone. The amount of [(3)H]thymidine incorporated into DNA was lower in the cultures treated with INS in the presence of BPA than in those treated with INS alone, indicating that BPA has an anti-proliferative activity on 3T3-L1 cells. Taken together, our results indicate that BPA in combination with INS can accelerate the adipocyte conversion.","author":[{"dropping-particle":"","family":"Masuno","given":"Hiroshi","non-dropping-particle":"","parse-names":false,"suffix":""},{"dropping-particle":"","family":"Kidani","given":"Teruki","non-dropping-particle":"","parse-names":false,"suffix":""},{"dropping-particle":"","family":"Sekiya","given":"Keizo","non-dropping-particle":"","parse-names":false,"suffix":""},{"dropping-particle":"","family":"Sakayama","given":"Kenshi","non-dropping-particle":"","parse-names":false,"suffix":""},{"dropping-particle":"","family":"Shiosaka","given":"Takahiko","non-dropping-particle":"","parse-names":false,"suffix":""},{"dropping-particle":"","family":"Yamamoto","given":"Haruyasu","non-dropping-particle":"","parse-names":false,"suffix":""},{"dropping-particle":"","family":"Honda","given":"Katsuhisa","non-dropping-particle":"","parse-names":false,"suffix":""}],"container-title":"Journal of lipid research","id":"ITEM-4","issue":"5","issued":{"date-parts":[["2002","5"]]},"language":"eng","page":"676-684","publisher-place":"United States","title":"Bisphenol A in combination with insulin can accelerate the conversion of 3T3-L1 fibroblasts to adipocytes.","type":"article-journal","volume":"43"},"uris":["http://www.mendeley.com/documents/?uuid=5b362e81-0977-4daf-addf-fad8a84590d3"]},{"id":"ITEM-5","itemData":{"DOI":"10.1146/annurev-physiol-012110-142200","ISSN":"1545-1585 (Electronic)","PMID":"21054169","abstract":"Synthetic chemicals currently used in a variety of industrial and agricultural applications are leading to widespread contamination of the environment. Even though the intended uses of pesticides, plasticizers, antimicrobials, and flame retardants are beneficial, effects on human health are a global concern. These so-called endocrine-disrupting chemicals (EDCs) can disrupt hormonal balance and result in developmental and reproductive abnormalities. New in vitro, in vivo, and epidemiological studies link human EDC exposure with obesity, metabolic syndrome, and type 2 diabetes. Here we review the main chemical compounds that may contribute to metabolic disruption. We then present their demonstrated or suggested mechanisms of action with respect to nuclear receptor signaling. Finally, we discuss the difficulties of fairly assessing the risks linked to EDC exposure, including developmental exposure, problems of high- and low-dose exposure, and the complexity of current chemical environments.","author":[{"dropping-particle":"","family":"Casals-Casas","given":"Cristina","non-dropping-particle":"","parse-names":false,"suffix":""},{"dropping-particle":"","family":"Desvergne","given":"Beatrice","non-dropping-particle":"","parse-names":false,"suffix":""}],"container-title":"Annual review of physiology","id":"ITEM-5","issued":{"date-parts":[["2011"]]},"language":"eng","page":"135-162","publisher-place":"United States","title":"Endocrine disruptors: from endocrine to metabolic disruption.","type":"article-journal","volume":"73"},"uris":["http://www.mendeley.com/documents/?uuid=221d18cd-b564-40c9-ba43-7bc5d115b0f2"]}],"mendeley":{"formattedCitation":"&lt;sup&gt;13,18–21&lt;/sup&gt;","plainTextFormattedCitation":"13,18–21","previouslyFormattedCitation":"&lt;sup&gt;13,18–21&lt;/sup&gt;"},"properties":{"noteIndex":0},"schema":"https://github.com/citation-style-language/schema/raw/master/csl-citation.json"}</w:instrText>
            </w:r>
            <w:r w:rsidRPr="00FA571F">
              <w:rPr>
                <w:rFonts w:ascii="Times New Roman" w:eastAsia="Times New Roman" w:hAnsi="Times New Roman" w:cs="Times New Roman"/>
                <w:bCs/>
                <w:sz w:val="24"/>
                <w:szCs w:val="24"/>
                <w:lang w:eastAsia="es-MX"/>
              </w:rPr>
              <w:fldChar w:fldCharType="separate"/>
            </w:r>
            <w:r w:rsidR="000767A6" w:rsidRPr="000767A6">
              <w:rPr>
                <w:rFonts w:ascii="Times New Roman" w:eastAsia="Times New Roman" w:hAnsi="Times New Roman" w:cs="Times New Roman"/>
                <w:bCs/>
                <w:noProof/>
                <w:sz w:val="24"/>
                <w:szCs w:val="24"/>
                <w:vertAlign w:val="superscript"/>
                <w:lang w:eastAsia="es-MX"/>
              </w:rPr>
              <w:t>13,18–21</w:t>
            </w:r>
            <w:r w:rsidRPr="00FA571F">
              <w:rPr>
                <w:rFonts w:ascii="Times New Roman" w:eastAsia="Times New Roman" w:hAnsi="Times New Roman" w:cs="Times New Roman"/>
                <w:bCs/>
                <w:sz w:val="24"/>
                <w:szCs w:val="24"/>
                <w:lang w:eastAsia="es-MX"/>
              </w:rPr>
              <w:fldChar w:fldCharType="end"/>
            </w:r>
          </w:p>
        </w:tc>
      </w:tr>
      <w:tr w:rsidR="00B80C22" w:rsidRPr="00FA571F" w:rsidTr="00B80C2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608" w:type="dxa"/>
            <w:gridSpan w:val="6"/>
            <w:shd w:val="clear" w:color="auto" w:fill="auto"/>
          </w:tcPr>
          <w:p w:rsidR="00B80C22" w:rsidRPr="00FA571F" w:rsidRDefault="00B80C22" w:rsidP="00B80C22">
            <w:pPr>
              <w:rPr>
                <w:rFonts w:ascii="Times New Roman" w:eastAsia="Times New Roman" w:hAnsi="Times New Roman" w:cs="Times New Roman"/>
                <w:b w:val="0"/>
                <w:bCs w:val="0"/>
                <w:iCs/>
                <w:sz w:val="20"/>
                <w:szCs w:val="20"/>
                <w:lang w:eastAsia="es-MX"/>
              </w:rPr>
            </w:pPr>
            <w:r w:rsidRPr="00FA571F">
              <w:rPr>
                <w:rFonts w:ascii="Times New Roman" w:eastAsia="Times New Roman" w:hAnsi="Times New Roman" w:cs="Times New Roman"/>
                <w:b w:val="0"/>
                <w:sz w:val="20"/>
                <w:szCs w:val="20"/>
                <w:lang w:eastAsia="es-MX"/>
              </w:rPr>
              <w:t>PPARs: peroxisome proliferator activated receptors</w:t>
            </w:r>
            <w:r>
              <w:rPr>
                <w:rFonts w:ascii="Times New Roman" w:eastAsia="Times New Roman" w:hAnsi="Times New Roman" w:cs="Times New Roman"/>
                <w:b w:val="0"/>
                <w:iCs/>
                <w:sz w:val="20"/>
                <w:szCs w:val="20"/>
                <w:lang w:eastAsia="es-MX"/>
              </w:rPr>
              <w:t xml:space="preserve">; </w:t>
            </w:r>
            <w:r w:rsidRPr="00FA571F">
              <w:rPr>
                <w:rFonts w:ascii="Times New Roman" w:eastAsia="Times New Roman" w:hAnsi="Times New Roman" w:cs="Times New Roman"/>
                <w:b w:val="0"/>
                <w:iCs/>
                <w:sz w:val="20"/>
                <w:szCs w:val="20"/>
                <w:lang w:eastAsia="es-MX"/>
              </w:rPr>
              <w:t xml:space="preserve">PFAS: </w:t>
            </w:r>
            <w:r w:rsidRPr="00FA571F">
              <w:rPr>
                <w:rFonts w:ascii="Times New Roman" w:hAnsi="Times New Roman" w:cs="Times New Roman"/>
                <w:b w:val="0"/>
                <w:sz w:val="20"/>
                <w:szCs w:val="20"/>
              </w:rPr>
              <w:t>p</w:t>
            </w:r>
            <w:r w:rsidRPr="00FA571F">
              <w:rPr>
                <w:rFonts w:ascii="Times New Roman" w:hAnsi="Times New Roman" w:cs="Times New Roman"/>
                <w:b w:val="0"/>
                <w:sz w:val="20"/>
                <w:szCs w:val="20"/>
                <w:lang w:eastAsia="es-MX"/>
              </w:rPr>
              <w:t xml:space="preserve">er- and </w:t>
            </w:r>
            <w:proofErr w:type="spellStart"/>
            <w:r w:rsidRPr="00FA571F">
              <w:rPr>
                <w:rFonts w:ascii="Times New Roman" w:hAnsi="Times New Roman" w:cs="Times New Roman"/>
                <w:b w:val="0"/>
                <w:sz w:val="20"/>
                <w:szCs w:val="20"/>
                <w:lang w:eastAsia="es-MX"/>
              </w:rPr>
              <w:t>polyfluoroalkyl</w:t>
            </w:r>
            <w:proofErr w:type="spellEnd"/>
            <w:r w:rsidRPr="00FA571F">
              <w:rPr>
                <w:rFonts w:ascii="Times New Roman" w:hAnsi="Times New Roman" w:cs="Times New Roman"/>
                <w:b w:val="0"/>
                <w:sz w:val="20"/>
                <w:szCs w:val="20"/>
                <w:lang w:eastAsia="es-MX"/>
              </w:rPr>
              <w:t xml:space="preserve"> substances</w:t>
            </w:r>
            <w:r>
              <w:rPr>
                <w:rFonts w:ascii="Times New Roman" w:eastAsia="Times New Roman" w:hAnsi="Times New Roman" w:cs="Times New Roman"/>
                <w:b w:val="0"/>
                <w:sz w:val="20"/>
                <w:szCs w:val="20"/>
                <w:lang w:eastAsia="es-MX"/>
              </w:rPr>
              <w:t>;</w:t>
            </w:r>
            <w:r w:rsidR="00D2613E">
              <w:rPr>
                <w:rFonts w:ascii="Times New Roman" w:eastAsia="Times New Roman" w:hAnsi="Times New Roman" w:cs="Times New Roman"/>
                <w:b w:val="0"/>
                <w:sz w:val="20"/>
                <w:szCs w:val="20"/>
                <w:lang w:eastAsia="es-MX"/>
              </w:rPr>
              <w:t xml:space="preserve"> </w:t>
            </w:r>
            <w:r>
              <w:rPr>
                <w:rFonts w:ascii="Times New Roman" w:hAnsi="Times New Roman" w:cs="Times New Roman"/>
                <w:b w:val="0"/>
                <w:sz w:val="20"/>
                <w:szCs w:val="20"/>
              </w:rPr>
              <w:t>OCPs</w:t>
            </w:r>
            <w:r w:rsidRPr="00FA571F">
              <w:rPr>
                <w:rFonts w:ascii="Times New Roman" w:hAnsi="Times New Roman" w:cs="Times New Roman"/>
                <w:b w:val="0"/>
                <w:sz w:val="20"/>
                <w:szCs w:val="20"/>
              </w:rPr>
              <w:t>: organochlorine pesticides</w:t>
            </w:r>
            <w:r>
              <w:rPr>
                <w:rFonts w:ascii="Times New Roman" w:hAnsi="Times New Roman" w:cs="Times New Roman"/>
                <w:b w:val="0"/>
                <w:sz w:val="20"/>
                <w:szCs w:val="20"/>
              </w:rPr>
              <w:t>;</w:t>
            </w:r>
            <w:r w:rsidR="00F54E2C">
              <w:rPr>
                <w:rFonts w:ascii="Times New Roman" w:hAnsi="Times New Roman" w:cs="Times New Roman"/>
                <w:b w:val="0"/>
                <w:sz w:val="20"/>
                <w:szCs w:val="20"/>
              </w:rPr>
              <w:t xml:space="preserve"> </w:t>
            </w:r>
            <w:r>
              <w:rPr>
                <w:rFonts w:ascii="Times New Roman" w:hAnsi="Times New Roman" w:cs="Times New Roman"/>
                <w:b w:val="0"/>
                <w:sz w:val="20"/>
                <w:szCs w:val="20"/>
              </w:rPr>
              <w:t>PCBs</w:t>
            </w:r>
            <w:r w:rsidRPr="00FA571F">
              <w:rPr>
                <w:rFonts w:ascii="Times New Roman" w:hAnsi="Times New Roman" w:cs="Times New Roman"/>
                <w:b w:val="0"/>
                <w:sz w:val="20"/>
                <w:szCs w:val="20"/>
              </w:rPr>
              <w:t xml:space="preserve">: polychlorinated biphenyls; </w:t>
            </w:r>
            <w:r w:rsidRPr="00FA571F">
              <w:rPr>
                <w:rFonts w:ascii="Times New Roman" w:eastAsia="Times New Roman" w:hAnsi="Times New Roman" w:cs="Times New Roman"/>
                <w:b w:val="0"/>
                <w:iCs/>
                <w:sz w:val="20"/>
                <w:szCs w:val="20"/>
                <w:lang w:eastAsia="es-MX"/>
              </w:rPr>
              <w:t>PBDE</w:t>
            </w:r>
            <w:r>
              <w:rPr>
                <w:rFonts w:ascii="Times New Roman" w:eastAsia="Times New Roman" w:hAnsi="Times New Roman" w:cs="Times New Roman"/>
                <w:b w:val="0"/>
                <w:iCs/>
                <w:sz w:val="20"/>
                <w:szCs w:val="20"/>
                <w:lang w:eastAsia="es-MX"/>
              </w:rPr>
              <w:t>s</w:t>
            </w:r>
            <w:r w:rsidRPr="00FA571F">
              <w:rPr>
                <w:rFonts w:ascii="Times New Roman" w:eastAsia="Times New Roman" w:hAnsi="Times New Roman" w:cs="Times New Roman"/>
                <w:b w:val="0"/>
                <w:iCs/>
                <w:sz w:val="20"/>
                <w:szCs w:val="20"/>
                <w:lang w:eastAsia="es-MX"/>
              </w:rPr>
              <w:t xml:space="preserve">: </w:t>
            </w:r>
            <w:proofErr w:type="spellStart"/>
            <w:r w:rsidRPr="00FA571F">
              <w:rPr>
                <w:rFonts w:ascii="Times New Roman" w:hAnsi="Times New Roman" w:cs="Times New Roman"/>
                <w:b w:val="0"/>
                <w:sz w:val="20"/>
                <w:szCs w:val="20"/>
              </w:rPr>
              <w:t>polybrominated</w:t>
            </w:r>
            <w:proofErr w:type="spellEnd"/>
            <w:r w:rsidRPr="00FA571F">
              <w:rPr>
                <w:rFonts w:ascii="Times New Roman" w:hAnsi="Times New Roman" w:cs="Times New Roman"/>
                <w:b w:val="0"/>
                <w:sz w:val="20"/>
                <w:szCs w:val="20"/>
              </w:rPr>
              <w:t xml:space="preserve"> diphenyl ethers;</w:t>
            </w:r>
            <w:r w:rsidR="00F54E2C">
              <w:rPr>
                <w:rFonts w:ascii="Times New Roman" w:hAnsi="Times New Roman" w:cs="Times New Roman"/>
                <w:b w:val="0"/>
                <w:sz w:val="20"/>
                <w:szCs w:val="20"/>
              </w:rPr>
              <w:t xml:space="preserve"> </w:t>
            </w:r>
            <w:r w:rsidR="000767A6" w:rsidRPr="00FA571F">
              <w:rPr>
                <w:rFonts w:ascii="Times New Roman" w:hAnsi="Times New Roman" w:cs="Times New Roman"/>
                <w:b w:val="0"/>
                <w:sz w:val="20"/>
                <w:szCs w:val="20"/>
              </w:rPr>
              <w:t>OP</w:t>
            </w:r>
            <w:r w:rsidR="000767A6">
              <w:rPr>
                <w:rFonts w:ascii="Times New Roman" w:hAnsi="Times New Roman" w:cs="Times New Roman"/>
                <w:b w:val="0"/>
                <w:sz w:val="20"/>
                <w:szCs w:val="20"/>
              </w:rPr>
              <w:t>s</w:t>
            </w:r>
            <w:r w:rsidR="000767A6" w:rsidRPr="00FA571F">
              <w:rPr>
                <w:rFonts w:ascii="Times New Roman" w:hAnsi="Times New Roman" w:cs="Times New Roman"/>
                <w:b w:val="0"/>
                <w:sz w:val="20"/>
                <w:szCs w:val="20"/>
              </w:rPr>
              <w:t xml:space="preserve">: </w:t>
            </w:r>
            <w:r w:rsidR="000767A6" w:rsidRPr="00FA571F">
              <w:rPr>
                <w:rFonts w:ascii="Times New Roman" w:eastAsia="Times New Roman" w:hAnsi="Times New Roman" w:cs="Times New Roman"/>
                <w:b w:val="0"/>
                <w:iCs/>
                <w:sz w:val="20"/>
                <w:szCs w:val="20"/>
                <w:lang w:eastAsia="es-MX"/>
              </w:rPr>
              <w:t>organophosphorus pesticides</w:t>
            </w:r>
            <w:r w:rsidR="000767A6">
              <w:rPr>
                <w:rFonts w:ascii="Times New Roman" w:eastAsia="Times New Roman" w:hAnsi="Times New Roman" w:cs="Times New Roman"/>
                <w:b w:val="0"/>
                <w:iCs/>
                <w:sz w:val="20"/>
                <w:szCs w:val="20"/>
                <w:lang w:eastAsia="es-MX"/>
              </w:rPr>
              <w:t>;</w:t>
            </w:r>
            <w:r w:rsidR="00F54E2C">
              <w:rPr>
                <w:rFonts w:ascii="Times New Roman" w:eastAsia="Times New Roman" w:hAnsi="Times New Roman" w:cs="Times New Roman"/>
                <w:b w:val="0"/>
                <w:iCs/>
                <w:sz w:val="20"/>
                <w:szCs w:val="20"/>
                <w:lang w:eastAsia="es-MX"/>
              </w:rPr>
              <w:t xml:space="preserve"> </w:t>
            </w:r>
            <w:r w:rsidRPr="00FA571F">
              <w:rPr>
                <w:rFonts w:ascii="Times New Roman" w:eastAsia="Times New Roman" w:hAnsi="Times New Roman" w:cs="Times New Roman"/>
                <w:b w:val="0"/>
                <w:sz w:val="20"/>
                <w:szCs w:val="20"/>
                <w:lang w:eastAsia="es-MX"/>
              </w:rPr>
              <w:t xml:space="preserve">BPA: </w:t>
            </w:r>
            <w:proofErr w:type="spellStart"/>
            <w:r w:rsidRPr="00FA571F">
              <w:rPr>
                <w:rFonts w:ascii="Times New Roman" w:eastAsia="Times New Roman" w:hAnsi="Times New Roman" w:cs="Times New Roman"/>
                <w:b w:val="0"/>
                <w:sz w:val="20"/>
                <w:szCs w:val="20"/>
                <w:lang w:eastAsia="es-MX"/>
              </w:rPr>
              <w:t>bisphenol</w:t>
            </w:r>
            <w:proofErr w:type="spellEnd"/>
            <w:r w:rsidR="00F54E2C">
              <w:rPr>
                <w:rFonts w:ascii="Times New Roman" w:eastAsia="Times New Roman" w:hAnsi="Times New Roman" w:cs="Times New Roman"/>
                <w:b w:val="0"/>
                <w:sz w:val="20"/>
                <w:szCs w:val="20"/>
                <w:lang w:eastAsia="es-MX"/>
              </w:rPr>
              <w:t xml:space="preserve"> </w:t>
            </w:r>
            <w:r w:rsidRPr="00FA571F">
              <w:rPr>
                <w:rFonts w:ascii="Times New Roman" w:eastAsia="Times New Roman" w:hAnsi="Times New Roman" w:cs="Times New Roman"/>
                <w:b w:val="0"/>
                <w:sz w:val="20"/>
                <w:szCs w:val="20"/>
                <w:lang w:eastAsia="es-MX"/>
              </w:rPr>
              <w:t>A</w:t>
            </w:r>
            <w:r>
              <w:rPr>
                <w:rFonts w:ascii="Times New Roman" w:eastAsia="Times New Roman" w:hAnsi="Times New Roman" w:cs="Times New Roman"/>
                <w:b w:val="0"/>
                <w:sz w:val="20"/>
                <w:szCs w:val="20"/>
                <w:lang w:eastAsia="es-MX"/>
              </w:rPr>
              <w:t xml:space="preserve">. </w:t>
            </w:r>
          </w:p>
        </w:tc>
      </w:tr>
      <w:bookmarkEnd w:id="0"/>
    </w:tbl>
    <w:p w:rsidR="004D5FCC" w:rsidRPr="00FA571F" w:rsidRDefault="004D5FCC">
      <w:pPr>
        <w:rPr>
          <w:rFonts w:ascii="Times New Roman" w:hAnsi="Times New Roman" w:cs="Times New Roman"/>
          <w:b/>
          <w:sz w:val="24"/>
          <w:szCs w:val="24"/>
        </w:rPr>
      </w:pPr>
    </w:p>
    <w:p w:rsidR="004D5FCC" w:rsidRPr="00FA571F" w:rsidRDefault="004D5FCC">
      <w:pPr>
        <w:rPr>
          <w:rFonts w:ascii="Times New Roman" w:hAnsi="Times New Roman" w:cs="Times New Roman"/>
          <w:b/>
          <w:sz w:val="24"/>
          <w:szCs w:val="24"/>
        </w:rPr>
      </w:pPr>
    </w:p>
    <w:p w:rsidR="004D5FCC" w:rsidRPr="00FA571F" w:rsidRDefault="004D5FCC">
      <w:pPr>
        <w:rPr>
          <w:rFonts w:ascii="Times New Roman" w:hAnsi="Times New Roman" w:cs="Times New Roman"/>
          <w:b/>
          <w:sz w:val="24"/>
          <w:szCs w:val="24"/>
        </w:rPr>
      </w:pPr>
    </w:p>
    <w:p w:rsidR="004D5FCC" w:rsidRPr="00FA571F" w:rsidRDefault="004D5FCC">
      <w:pPr>
        <w:rPr>
          <w:rFonts w:ascii="Times New Roman" w:hAnsi="Times New Roman" w:cs="Times New Roman"/>
          <w:b/>
          <w:sz w:val="24"/>
          <w:szCs w:val="24"/>
        </w:rPr>
      </w:pPr>
    </w:p>
    <w:p w:rsidR="004D5FCC" w:rsidRPr="00FA571F" w:rsidRDefault="004D5FCC">
      <w:pPr>
        <w:rPr>
          <w:rFonts w:ascii="Times New Roman" w:hAnsi="Times New Roman" w:cs="Times New Roman"/>
          <w:b/>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B80C22" w:rsidRDefault="00B80C22"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FA571F" w:rsidRDefault="00FA571F" w:rsidP="0021524D">
      <w:pPr>
        <w:widowControl w:val="0"/>
        <w:autoSpaceDE w:val="0"/>
        <w:autoSpaceDN w:val="0"/>
        <w:adjustRightInd w:val="0"/>
        <w:spacing w:line="240" w:lineRule="auto"/>
        <w:ind w:left="640" w:hanging="640"/>
        <w:rPr>
          <w:rFonts w:ascii="Times New Roman" w:hAnsi="Times New Roman" w:cs="Times New Roman"/>
          <w:sz w:val="24"/>
          <w:szCs w:val="24"/>
        </w:rPr>
      </w:pPr>
    </w:p>
    <w:p w:rsidR="004429B9" w:rsidRPr="004429B9" w:rsidRDefault="004429B9" w:rsidP="0021524D">
      <w:pPr>
        <w:widowControl w:val="0"/>
        <w:autoSpaceDE w:val="0"/>
        <w:autoSpaceDN w:val="0"/>
        <w:adjustRightInd w:val="0"/>
        <w:spacing w:line="240" w:lineRule="auto"/>
        <w:ind w:left="640" w:hanging="640"/>
        <w:rPr>
          <w:rFonts w:ascii="Times New Roman" w:hAnsi="Times New Roman" w:cs="Times New Roman"/>
          <w:b/>
          <w:sz w:val="24"/>
          <w:szCs w:val="24"/>
        </w:rPr>
      </w:pPr>
      <w:r>
        <w:rPr>
          <w:rFonts w:ascii="Times New Roman" w:hAnsi="Times New Roman" w:cs="Times New Roman"/>
          <w:b/>
          <w:sz w:val="24"/>
          <w:szCs w:val="24"/>
        </w:rPr>
        <w:lastRenderedPageBreak/>
        <w:t xml:space="preserve">References </w:t>
      </w:r>
    </w:p>
    <w:p w:rsidR="00F95946" w:rsidRPr="00F95946" w:rsidRDefault="00D6203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A571F">
        <w:rPr>
          <w:rFonts w:ascii="Times New Roman" w:hAnsi="Times New Roman" w:cs="Times New Roman"/>
          <w:sz w:val="24"/>
          <w:szCs w:val="24"/>
        </w:rPr>
        <w:fldChar w:fldCharType="begin" w:fldLock="1"/>
      </w:r>
      <w:r w:rsidR="0056725E" w:rsidRPr="00FA571F">
        <w:rPr>
          <w:rFonts w:ascii="Times New Roman" w:hAnsi="Times New Roman" w:cs="Times New Roman"/>
          <w:sz w:val="24"/>
          <w:szCs w:val="24"/>
        </w:rPr>
        <w:instrText xml:space="preserve">ADDIN Mendeley Bibliography CSL_BIBLIOGRAPHY </w:instrText>
      </w:r>
      <w:r w:rsidRPr="00FA571F">
        <w:rPr>
          <w:rFonts w:ascii="Times New Roman" w:hAnsi="Times New Roman" w:cs="Times New Roman"/>
          <w:sz w:val="24"/>
          <w:szCs w:val="24"/>
        </w:rPr>
        <w:fldChar w:fldCharType="separate"/>
      </w:r>
      <w:r w:rsidR="00F95946" w:rsidRPr="00F95946">
        <w:rPr>
          <w:rFonts w:ascii="Times New Roman" w:hAnsi="Times New Roman" w:cs="Times New Roman"/>
          <w:noProof/>
          <w:sz w:val="24"/>
          <w:szCs w:val="24"/>
        </w:rPr>
        <w:t xml:space="preserve">1. </w:t>
      </w:r>
      <w:r w:rsidR="00F95946" w:rsidRPr="00F95946">
        <w:rPr>
          <w:rFonts w:ascii="Times New Roman" w:hAnsi="Times New Roman" w:cs="Times New Roman"/>
          <w:noProof/>
          <w:sz w:val="24"/>
          <w:szCs w:val="24"/>
        </w:rPr>
        <w:tab/>
        <w:t xml:space="preserve">Ma Y, Yang J, Wan Y, et al. Low-level perfluorooctanoic acid enhances 3 T3-L1 preadipocyte differentiation via altering peroxisome proliferator activated receptor gamma expression and its promoter DNA methylation. </w:t>
      </w:r>
      <w:r w:rsidR="00F95946" w:rsidRPr="00F95946">
        <w:rPr>
          <w:rFonts w:ascii="Times New Roman" w:hAnsi="Times New Roman" w:cs="Times New Roman"/>
          <w:i/>
          <w:iCs/>
          <w:noProof/>
          <w:sz w:val="24"/>
          <w:szCs w:val="24"/>
        </w:rPr>
        <w:t>J Appl Toxicol</w:t>
      </w:r>
      <w:r w:rsidR="00F95946" w:rsidRPr="00F95946">
        <w:rPr>
          <w:rFonts w:ascii="Times New Roman" w:hAnsi="Times New Roman" w:cs="Times New Roman"/>
          <w:noProof/>
          <w:sz w:val="24"/>
          <w:szCs w:val="24"/>
        </w:rPr>
        <w:t>. 2018;38(3):398-407. doi:10.1002/jat.3549</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2. </w:t>
      </w:r>
      <w:r w:rsidRPr="00F95946">
        <w:rPr>
          <w:rFonts w:ascii="Times New Roman" w:hAnsi="Times New Roman" w:cs="Times New Roman"/>
          <w:noProof/>
          <w:sz w:val="24"/>
          <w:szCs w:val="24"/>
        </w:rPr>
        <w:tab/>
        <w:t xml:space="preserve">Watkins AM, Wood CR, Lin MT, Abbott BD. The effects of perfluorinated chemicals on adipocyte differentiation in vitro. </w:t>
      </w:r>
      <w:r w:rsidRPr="00F95946">
        <w:rPr>
          <w:rFonts w:ascii="Times New Roman" w:hAnsi="Times New Roman" w:cs="Times New Roman"/>
          <w:i/>
          <w:iCs/>
          <w:noProof/>
          <w:sz w:val="24"/>
          <w:szCs w:val="24"/>
        </w:rPr>
        <w:t>Mol Cell Endocrinol</w:t>
      </w:r>
      <w:r w:rsidRPr="00F95946">
        <w:rPr>
          <w:rFonts w:ascii="Times New Roman" w:hAnsi="Times New Roman" w:cs="Times New Roman"/>
          <w:noProof/>
          <w:sz w:val="24"/>
          <w:szCs w:val="24"/>
        </w:rPr>
        <w:t>. 2015;400:90-101. doi:10.1016/j.mce.2014.10.020</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3. </w:t>
      </w:r>
      <w:r w:rsidRPr="00F95946">
        <w:rPr>
          <w:rFonts w:ascii="Times New Roman" w:hAnsi="Times New Roman" w:cs="Times New Roman"/>
          <w:noProof/>
          <w:sz w:val="24"/>
          <w:szCs w:val="24"/>
        </w:rPr>
        <w:tab/>
        <w:t xml:space="preserve">Rosen MB, Lee JS, Ren H, et al. Toxicogenomic dissection of the perfluorooctanoic acid transcript profile in mouse liver: evidence for the involvement of nuclear receptors PPAR alpha and CAR. </w:t>
      </w:r>
      <w:r w:rsidRPr="00F95946">
        <w:rPr>
          <w:rFonts w:ascii="Times New Roman" w:hAnsi="Times New Roman" w:cs="Times New Roman"/>
          <w:i/>
          <w:iCs/>
          <w:noProof/>
          <w:sz w:val="24"/>
          <w:szCs w:val="24"/>
        </w:rPr>
        <w:t>Toxicol Sci</w:t>
      </w:r>
      <w:r w:rsidRPr="00F95946">
        <w:rPr>
          <w:rFonts w:ascii="Times New Roman" w:hAnsi="Times New Roman" w:cs="Times New Roman"/>
          <w:noProof/>
          <w:sz w:val="24"/>
          <w:szCs w:val="24"/>
        </w:rPr>
        <w:t>. 2008;103(1):46-56. doi:10.1093/toxsci/kfn025</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4. </w:t>
      </w:r>
      <w:r w:rsidRPr="00F95946">
        <w:rPr>
          <w:rFonts w:ascii="Times New Roman" w:hAnsi="Times New Roman" w:cs="Times New Roman"/>
          <w:noProof/>
          <w:sz w:val="24"/>
          <w:szCs w:val="24"/>
        </w:rPr>
        <w:tab/>
        <w:t xml:space="preserve">Vanden Heuvel JP, Thompson JT, Frame SR, Gillies PJ. Differential activation of nuclear receptors by perfluorinated fatty acid analogs and natural fatty acids: a comparison of human, mouse, and rat peroxisome proliferator-activated receptor-alpha, -beta, and -gamma, liver X receptor-beta, and retinoid X rec. </w:t>
      </w:r>
      <w:r w:rsidRPr="00F95946">
        <w:rPr>
          <w:rFonts w:ascii="Times New Roman" w:hAnsi="Times New Roman" w:cs="Times New Roman"/>
          <w:i/>
          <w:iCs/>
          <w:noProof/>
          <w:sz w:val="24"/>
          <w:szCs w:val="24"/>
        </w:rPr>
        <w:t>Toxicol Sci</w:t>
      </w:r>
      <w:r w:rsidRPr="00F95946">
        <w:rPr>
          <w:rFonts w:ascii="Times New Roman" w:hAnsi="Times New Roman" w:cs="Times New Roman"/>
          <w:noProof/>
          <w:sz w:val="24"/>
          <w:szCs w:val="24"/>
        </w:rPr>
        <w:t>. 2006;92(2):476-489. doi:10.1093/toxsci/kfl014</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5. </w:t>
      </w:r>
      <w:r w:rsidRPr="00F95946">
        <w:rPr>
          <w:rFonts w:ascii="Times New Roman" w:hAnsi="Times New Roman" w:cs="Times New Roman"/>
          <w:noProof/>
          <w:sz w:val="24"/>
          <w:szCs w:val="24"/>
        </w:rPr>
        <w:tab/>
        <w:t xml:space="preserve">Moreno-Aliaga MJ, Matsumura F. Effects of 1,1,1-trichloro-2,2-bis(p-chlorophenyl)-ethane (p,p’-DDT) on 3T3-L1 and 3T3-F442A adipocyte differentiation. </w:t>
      </w:r>
      <w:r w:rsidRPr="00F95946">
        <w:rPr>
          <w:rFonts w:ascii="Times New Roman" w:hAnsi="Times New Roman" w:cs="Times New Roman"/>
          <w:i/>
          <w:iCs/>
          <w:noProof/>
          <w:sz w:val="24"/>
          <w:szCs w:val="24"/>
        </w:rPr>
        <w:t>Biochem Pharmacol</w:t>
      </w:r>
      <w:r w:rsidRPr="00F95946">
        <w:rPr>
          <w:rFonts w:ascii="Times New Roman" w:hAnsi="Times New Roman" w:cs="Times New Roman"/>
          <w:noProof/>
          <w:sz w:val="24"/>
          <w:szCs w:val="24"/>
        </w:rPr>
        <w:t>. 2002;63(5):997-1007. doi:10.1016/s0006-2952(01)00933-9</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6. </w:t>
      </w:r>
      <w:r w:rsidRPr="00F95946">
        <w:rPr>
          <w:rFonts w:ascii="Times New Roman" w:hAnsi="Times New Roman" w:cs="Times New Roman"/>
          <w:noProof/>
          <w:sz w:val="24"/>
          <w:szCs w:val="24"/>
        </w:rPr>
        <w:tab/>
        <w:t xml:space="preserve">Kim J, Sun Q, Yue Y, et al. 4,4’-Dichlorodiphenyltrichloroethane (DDT) and 4,4’-dichlorodiphenyldichloroethylene (DDE) promote adipogenesis in 3T3-L1 adipocyte cell culture. </w:t>
      </w:r>
      <w:r w:rsidRPr="00F95946">
        <w:rPr>
          <w:rFonts w:ascii="Times New Roman" w:hAnsi="Times New Roman" w:cs="Times New Roman"/>
          <w:i/>
          <w:iCs/>
          <w:noProof/>
          <w:sz w:val="24"/>
          <w:szCs w:val="24"/>
        </w:rPr>
        <w:t>Pestic Biochem Physiol</w:t>
      </w:r>
      <w:r w:rsidRPr="00F95946">
        <w:rPr>
          <w:rFonts w:ascii="Times New Roman" w:hAnsi="Times New Roman" w:cs="Times New Roman"/>
          <w:noProof/>
          <w:sz w:val="24"/>
          <w:szCs w:val="24"/>
        </w:rPr>
        <w:t>. 2016;131:40-45. doi:10.1016/j.pestbp.2016.01.005</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7. </w:t>
      </w:r>
      <w:r w:rsidRPr="00F95946">
        <w:rPr>
          <w:rFonts w:ascii="Times New Roman" w:hAnsi="Times New Roman" w:cs="Times New Roman"/>
          <w:noProof/>
          <w:sz w:val="24"/>
          <w:szCs w:val="24"/>
        </w:rPr>
        <w:tab/>
        <w:t xml:space="preserve">Legler J, Hamers T, van Eck van der Sluijs-van de Bor M, et al. The OBELIX project: early life exposure to endocrine disruptors and obesity. </w:t>
      </w:r>
      <w:r w:rsidRPr="00F95946">
        <w:rPr>
          <w:rFonts w:ascii="Times New Roman" w:hAnsi="Times New Roman" w:cs="Times New Roman"/>
          <w:i/>
          <w:iCs/>
          <w:noProof/>
          <w:sz w:val="24"/>
          <w:szCs w:val="24"/>
        </w:rPr>
        <w:t>Am J Clin Nutr</w:t>
      </w:r>
      <w:r w:rsidRPr="00F95946">
        <w:rPr>
          <w:rFonts w:ascii="Times New Roman" w:hAnsi="Times New Roman" w:cs="Times New Roman"/>
          <w:noProof/>
          <w:sz w:val="24"/>
          <w:szCs w:val="24"/>
        </w:rPr>
        <w:t>. 2011;94(6 Suppl):1933S-1938S. doi:10.3945/ajcn.110.001669</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8. </w:t>
      </w:r>
      <w:r w:rsidRPr="00F95946">
        <w:rPr>
          <w:rFonts w:ascii="Times New Roman" w:hAnsi="Times New Roman" w:cs="Times New Roman"/>
          <w:noProof/>
          <w:sz w:val="24"/>
          <w:szCs w:val="24"/>
        </w:rPr>
        <w:tab/>
        <w:t xml:space="preserve">Su S, Wu G, Cheng X, et al. Oleanolic acid attenuates PCBs-induced adiposity and insulin resistance via HNF1b-mediated regulation of redox and PPARgamma signaling. </w:t>
      </w:r>
      <w:r w:rsidRPr="00F95946">
        <w:rPr>
          <w:rFonts w:ascii="Times New Roman" w:hAnsi="Times New Roman" w:cs="Times New Roman"/>
          <w:i/>
          <w:iCs/>
          <w:noProof/>
          <w:sz w:val="24"/>
          <w:szCs w:val="24"/>
        </w:rPr>
        <w:t>Free Radic Biol Med</w:t>
      </w:r>
      <w:r w:rsidRPr="00F95946">
        <w:rPr>
          <w:rFonts w:ascii="Times New Roman" w:hAnsi="Times New Roman" w:cs="Times New Roman"/>
          <w:noProof/>
          <w:sz w:val="24"/>
          <w:szCs w:val="24"/>
        </w:rPr>
        <w:t>. 2018;124:122-134. doi:10.1016/j.freeradbiomed.2018.06.003</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9. </w:t>
      </w:r>
      <w:r w:rsidRPr="00F95946">
        <w:rPr>
          <w:rFonts w:ascii="Times New Roman" w:hAnsi="Times New Roman" w:cs="Times New Roman"/>
          <w:noProof/>
          <w:sz w:val="24"/>
          <w:szCs w:val="24"/>
        </w:rPr>
        <w:tab/>
        <w:t xml:space="preserve">Arsenescu V, Arsenescu RI, King V, Swanson H, Cassis LA. Polychlorinated biphenyl-77 induces adipocyte differentiation and proinflammatory adipokines and promotes obesity and atherosclerosis. </w:t>
      </w:r>
      <w:r w:rsidRPr="00F95946">
        <w:rPr>
          <w:rFonts w:ascii="Times New Roman" w:hAnsi="Times New Roman" w:cs="Times New Roman"/>
          <w:i/>
          <w:iCs/>
          <w:noProof/>
          <w:sz w:val="24"/>
          <w:szCs w:val="24"/>
        </w:rPr>
        <w:t>Environ Health Perspect</w:t>
      </w:r>
      <w:r w:rsidRPr="00F95946">
        <w:rPr>
          <w:rFonts w:ascii="Times New Roman" w:hAnsi="Times New Roman" w:cs="Times New Roman"/>
          <w:noProof/>
          <w:sz w:val="24"/>
          <w:szCs w:val="24"/>
        </w:rPr>
        <w:t>. 2008;116(6):761-768. doi:10.1289/ehp.10554</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0. </w:t>
      </w:r>
      <w:r w:rsidRPr="00F95946">
        <w:rPr>
          <w:rFonts w:ascii="Times New Roman" w:hAnsi="Times New Roman" w:cs="Times New Roman"/>
          <w:noProof/>
          <w:sz w:val="24"/>
          <w:szCs w:val="24"/>
        </w:rPr>
        <w:tab/>
        <w:t xml:space="preserve">Wen Q, Xie X, Zhao C, et al. The brominated flame retardant PBDE 99 promotes adipogenesis via regulating mitotic clonal </w:t>
      </w:r>
      <w:r w:rsidRPr="00F95946">
        <w:rPr>
          <w:rFonts w:ascii="Times New Roman" w:hAnsi="Times New Roman" w:cs="Times New Roman"/>
          <w:noProof/>
          <w:sz w:val="24"/>
          <w:szCs w:val="24"/>
        </w:rPr>
        <w:lastRenderedPageBreak/>
        <w:t xml:space="preserve">expansion and PPARgamma expression. </w:t>
      </w:r>
      <w:r w:rsidRPr="00F95946">
        <w:rPr>
          <w:rFonts w:ascii="Times New Roman" w:hAnsi="Times New Roman" w:cs="Times New Roman"/>
          <w:i/>
          <w:iCs/>
          <w:noProof/>
          <w:sz w:val="24"/>
          <w:szCs w:val="24"/>
        </w:rPr>
        <w:t>Sci Total Environ</w:t>
      </w:r>
      <w:r w:rsidRPr="00F95946">
        <w:rPr>
          <w:rFonts w:ascii="Times New Roman" w:hAnsi="Times New Roman" w:cs="Times New Roman"/>
          <w:noProof/>
          <w:sz w:val="24"/>
          <w:szCs w:val="24"/>
        </w:rPr>
        <w:t>. 2019;670:67-77. doi:10.1016/j.scitotenv.2019.03.201</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1. </w:t>
      </w:r>
      <w:r w:rsidRPr="00F95946">
        <w:rPr>
          <w:rFonts w:ascii="Times New Roman" w:hAnsi="Times New Roman" w:cs="Times New Roman"/>
          <w:noProof/>
          <w:sz w:val="24"/>
          <w:szCs w:val="24"/>
        </w:rPr>
        <w:tab/>
        <w:t xml:space="preserve">Tung EWY, Boudreau A, Wade MG, Atlas E. Induction of adipocyte differentiation by polybrominated diphenyl ethers (PBDEs)  in 3T3-L1 cells. </w:t>
      </w:r>
      <w:r w:rsidRPr="00F95946">
        <w:rPr>
          <w:rFonts w:ascii="Times New Roman" w:hAnsi="Times New Roman" w:cs="Times New Roman"/>
          <w:i/>
          <w:iCs/>
          <w:noProof/>
          <w:sz w:val="24"/>
          <w:szCs w:val="24"/>
        </w:rPr>
        <w:t>PLoS One</w:t>
      </w:r>
      <w:r w:rsidRPr="00F95946">
        <w:rPr>
          <w:rFonts w:ascii="Times New Roman" w:hAnsi="Times New Roman" w:cs="Times New Roman"/>
          <w:noProof/>
          <w:sz w:val="24"/>
          <w:szCs w:val="24"/>
        </w:rPr>
        <w:t>. 2014;9(4):e94583. doi:10.1371/journal.pone.0094583</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2. </w:t>
      </w:r>
      <w:r w:rsidRPr="00F95946">
        <w:rPr>
          <w:rFonts w:ascii="Times New Roman" w:hAnsi="Times New Roman" w:cs="Times New Roman"/>
          <w:noProof/>
          <w:sz w:val="24"/>
          <w:szCs w:val="24"/>
        </w:rPr>
        <w:tab/>
        <w:t xml:space="preserve">Talsness CE, Kuriyama SN, Sterner-Kock A, et al. In utero and lactational exposures to low doses of polybrominated diphenyl ether-47 alter the reproductive system and thyroid gland of female rat offspring. </w:t>
      </w:r>
      <w:r w:rsidRPr="00F95946">
        <w:rPr>
          <w:rFonts w:ascii="Times New Roman" w:hAnsi="Times New Roman" w:cs="Times New Roman"/>
          <w:i/>
          <w:iCs/>
          <w:noProof/>
          <w:sz w:val="24"/>
          <w:szCs w:val="24"/>
        </w:rPr>
        <w:t>Environ Health Perspect</w:t>
      </w:r>
      <w:r w:rsidRPr="00F95946">
        <w:rPr>
          <w:rFonts w:ascii="Times New Roman" w:hAnsi="Times New Roman" w:cs="Times New Roman"/>
          <w:noProof/>
          <w:sz w:val="24"/>
          <w:szCs w:val="24"/>
        </w:rPr>
        <w:t>. 2008;116(3):308-314. doi:10.1289/ehp.10536</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3. </w:t>
      </w:r>
      <w:r w:rsidRPr="00F95946">
        <w:rPr>
          <w:rFonts w:ascii="Times New Roman" w:hAnsi="Times New Roman" w:cs="Times New Roman"/>
          <w:noProof/>
          <w:sz w:val="24"/>
          <w:szCs w:val="24"/>
        </w:rPr>
        <w:tab/>
        <w:t xml:space="preserve">Grun F, Blumberg B. Endocrine disrupters as obesogens. </w:t>
      </w:r>
      <w:r w:rsidRPr="00F95946">
        <w:rPr>
          <w:rFonts w:ascii="Times New Roman" w:hAnsi="Times New Roman" w:cs="Times New Roman"/>
          <w:i/>
          <w:iCs/>
          <w:noProof/>
          <w:sz w:val="24"/>
          <w:szCs w:val="24"/>
        </w:rPr>
        <w:t>Mol Cell Endocrinol</w:t>
      </w:r>
      <w:r w:rsidRPr="00F95946">
        <w:rPr>
          <w:rFonts w:ascii="Times New Roman" w:hAnsi="Times New Roman" w:cs="Times New Roman"/>
          <w:noProof/>
          <w:sz w:val="24"/>
          <w:szCs w:val="24"/>
        </w:rPr>
        <w:t>. 2009;304(1-2):19-29. doi:10.1016/j.mce.2009.02.018</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4. </w:t>
      </w:r>
      <w:r w:rsidRPr="00F95946">
        <w:rPr>
          <w:rFonts w:ascii="Times New Roman" w:hAnsi="Times New Roman" w:cs="Times New Roman"/>
          <w:noProof/>
          <w:sz w:val="24"/>
          <w:szCs w:val="24"/>
        </w:rPr>
        <w:tab/>
        <w:t xml:space="preserve">Blanco J, Guardia-Escote L, Mulero M, et al. Obesogenic effects of chlorpyrifos and its metabolites during the differentiation of 3T3-L1 preadipocytes. </w:t>
      </w:r>
      <w:r w:rsidRPr="00F95946">
        <w:rPr>
          <w:rFonts w:ascii="Times New Roman" w:hAnsi="Times New Roman" w:cs="Times New Roman"/>
          <w:i/>
          <w:iCs/>
          <w:noProof/>
          <w:sz w:val="24"/>
          <w:szCs w:val="24"/>
        </w:rPr>
        <w:t>Food Chem Toxicol</w:t>
      </w:r>
      <w:r w:rsidRPr="00F95946">
        <w:rPr>
          <w:rFonts w:ascii="Times New Roman" w:hAnsi="Times New Roman" w:cs="Times New Roman"/>
          <w:noProof/>
          <w:sz w:val="24"/>
          <w:szCs w:val="24"/>
        </w:rPr>
        <w:t>. 2020;137:111171. doi:10.1016/j.fct.2020.111171</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5. </w:t>
      </w:r>
      <w:r w:rsidRPr="00F95946">
        <w:rPr>
          <w:rFonts w:ascii="Times New Roman" w:hAnsi="Times New Roman" w:cs="Times New Roman"/>
          <w:noProof/>
          <w:sz w:val="24"/>
          <w:szCs w:val="24"/>
        </w:rPr>
        <w:tab/>
        <w:t xml:space="preserve">Janesick A, Blumberg B. Minireview: PPARgamma as the target of obesogens. </w:t>
      </w:r>
      <w:r w:rsidRPr="00F95946">
        <w:rPr>
          <w:rFonts w:ascii="Times New Roman" w:hAnsi="Times New Roman" w:cs="Times New Roman"/>
          <w:i/>
          <w:iCs/>
          <w:noProof/>
          <w:sz w:val="24"/>
          <w:szCs w:val="24"/>
        </w:rPr>
        <w:t>J Steroid Biochem Mol Biol</w:t>
      </w:r>
      <w:r w:rsidRPr="00F95946">
        <w:rPr>
          <w:rFonts w:ascii="Times New Roman" w:hAnsi="Times New Roman" w:cs="Times New Roman"/>
          <w:noProof/>
          <w:sz w:val="24"/>
          <w:szCs w:val="24"/>
        </w:rPr>
        <w:t>. 2011;127(1-2):4-8. doi:10.1016/j.jsbmb.2011.01.005</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6. </w:t>
      </w:r>
      <w:r w:rsidRPr="00F95946">
        <w:rPr>
          <w:rFonts w:ascii="Times New Roman" w:hAnsi="Times New Roman" w:cs="Times New Roman"/>
          <w:noProof/>
          <w:sz w:val="24"/>
          <w:szCs w:val="24"/>
        </w:rPr>
        <w:tab/>
        <w:t xml:space="preserve">Feige JN, Gelman L, Rossi D, et al. The endocrine disruptor monoethyl-hexyl-phthalate is a selective peroxisome proliferator-activated receptor gamma modulator that promotes adipogenesis. </w:t>
      </w:r>
      <w:r w:rsidRPr="00F95946">
        <w:rPr>
          <w:rFonts w:ascii="Times New Roman" w:hAnsi="Times New Roman" w:cs="Times New Roman"/>
          <w:i/>
          <w:iCs/>
          <w:noProof/>
          <w:sz w:val="24"/>
          <w:szCs w:val="24"/>
        </w:rPr>
        <w:t>J Biol Chem</w:t>
      </w:r>
      <w:r w:rsidRPr="00F95946">
        <w:rPr>
          <w:rFonts w:ascii="Times New Roman" w:hAnsi="Times New Roman" w:cs="Times New Roman"/>
          <w:noProof/>
          <w:sz w:val="24"/>
          <w:szCs w:val="24"/>
        </w:rPr>
        <w:t>. 2007;282(26):19152-19166. doi:10.1074/jbc.M702724200</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7. </w:t>
      </w:r>
      <w:r w:rsidRPr="00F95946">
        <w:rPr>
          <w:rFonts w:ascii="Times New Roman" w:hAnsi="Times New Roman" w:cs="Times New Roman"/>
          <w:noProof/>
          <w:sz w:val="24"/>
          <w:szCs w:val="24"/>
        </w:rPr>
        <w:tab/>
        <w:t xml:space="preserve">Hatch EE, Nelson JW, Stahlhut RW, Webster TF. Association of Endocrine Disruptors and Obesity: Perspectives from Epidemiologic Studies. </w:t>
      </w:r>
      <w:r w:rsidRPr="00F95946">
        <w:rPr>
          <w:rFonts w:ascii="Times New Roman" w:hAnsi="Times New Roman" w:cs="Times New Roman"/>
          <w:i/>
          <w:iCs/>
          <w:noProof/>
          <w:sz w:val="24"/>
          <w:szCs w:val="24"/>
        </w:rPr>
        <w:t>Int J Androl</w:t>
      </w:r>
      <w:r w:rsidRPr="00F95946">
        <w:rPr>
          <w:rFonts w:ascii="Times New Roman" w:hAnsi="Times New Roman" w:cs="Times New Roman"/>
          <w:noProof/>
          <w:sz w:val="24"/>
          <w:szCs w:val="24"/>
        </w:rPr>
        <w:t>. 2010;33(2):324-332.</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8. </w:t>
      </w:r>
      <w:r w:rsidRPr="00F95946">
        <w:rPr>
          <w:rFonts w:ascii="Times New Roman" w:hAnsi="Times New Roman" w:cs="Times New Roman"/>
          <w:noProof/>
          <w:sz w:val="24"/>
          <w:szCs w:val="24"/>
        </w:rPr>
        <w:tab/>
        <w:t xml:space="preserve">Ariemma F, D’Esposito V, Liguoro D, et al. Low-Dose Bisphenol-A Impairs Adipogenesis and Generates Dysfunctional 3T3-L1 Adipocytes. </w:t>
      </w:r>
      <w:r w:rsidRPr="00F95946">
        <w:rPr>
          <w:rFonts w:ascii="Times New Roman" w:hAnsi="Times New Roman" w:cs="Times New Roman"/>
          <w:i/>
          <w:iCs/>
          <w:noProof/>
          <w:sz w:val="24"/>
          <w:szCs w:val="24"/>
        </w:rPr>
        <w:t>PLoS One</w:t>
      </w:r>
      <w:r w:rsidRPr="00F95946">
        <w:rPr>
          <w:rFonts w:ascii="Times New Roman" w:hAnsi="Times New Roman" w:cs="Times New Roman"/>
          <w:noProof/>
          <w:sz w:val="24"/>
          <w:szCs w:val="24"/>
        </w:rPr>
        <w:t>. 2016;11(3):e0150762. doi:10.1371/journal.pone.0150762</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19. </w:t>
      </w:r>
      <w:r w:rsidRPr="00F95946">
        <w:rPr>
          <w:rFonts w:ascii="Times New Roman" w:hAnsi="Times New Roman" w:cs="Times New Roman"/>
          <w:noProof/>
          <w:sz w:val="24"/>
          <w:szCs w:val="24"/>
        </w:rPr>
        <w:tab/>
        <w:t>Phrakonkham P, Viengchareun S, Belloir C, Lombes M, Artur Y, Canivenc-Lavier M-C. Dietary xenoestrogens differentially impair 3T3-L1 preadipocyte differentiation and persistently affect leptin synthesis.</w:t>
      </w:r>
      <w:r w:rsidRPr="00F95946">
        <w:rPr>
          <w:rFonts w:ascii="Times New Roman" w:hAnsi="Times New Roman" w:cs="Times New Roman"/>
          <w:i/>
          <w:iCs/>
          <w:noProof/>
          <w:sz w:val="24"/>
          <w:szCs w:val="24"/>
        </w:rPr>
        <w:t>J Steroid Biochem Mol Biol</w:t>
      </w:r>
      <w:r w:rsidRPr="00F95946">
        <w:rPr>
          <w:rFonts w:ascii="Times New Roman" w:hAnsi="Times New Roman" w:cs="Times New Roman"/>
          <w:noProof/>
          <w:sz w:val="24"/>
          <w:szCs w:val="24"/>
        </w:rPr>
        <w:t>. 2008;110(1-2):95-103. doi:10.1016/j.jsbmb.2008.02.006</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szCs w:val="24"/>
        </w:rPr>
      </w:pPr>
      <w:r w:rsidRPr="00F95946">
        <w:rPr>
          <w:rFonts w:ascii="Times New Roman" w:hAnsi="Times New Roman" w:cs="Times New Roman"/>
          <w:noProof/>
          <w:sz w:val="24"/>
          <w:szCs w:val="24"/>
        </w:rPr>
        <w:t xml:space="preserve">20. </w:t>
      </w:r>
      <w:r w:rsidRPr="00F95946">
        <w:rPr>
          <w:rFonts w:ascii="Times New Roman" w:hAnsi="Times New Roman" w:cs="Times New Roman"/>
          <w:noProof/>
          <w:sz w:val="24"/>
          <w:szCs w:val="24"/>
        </w:rPr>
        <w:tab/>
        <w:t xml:space="preserve">Masuno H, Kidani T, Sekiya K, et al. Bisphenol A in combination with insulin can accelerate the conversion of 3T3-L1 fibroblasts to adipocytes. </w:t>
      </w:r>
      <w:r w:rsidRPr="00F95946">
        <w:rPr>
          <w:rFonts w:ascii="Times New Roman" w:hAnsi="Times New Roman" w:cs="Times New Roman"/>
          <w:i/>
          <w:iCs/>
          <w:noProof/>
          <w:sz w:val="24"/>
          <w:szCs w:val="24"/>
        </w:rPr>
        <w:t>J Lipid Res</w:t>
      </w:r>
      <w:r w:rsidRPr="00F95946">
        <w:rPr>
          <w:rFonts w:ascii="Times New Roman" w:hAnsi="Times New Roman" w:cs="Times New Roman"/>
          <w:noProof/>
          <w:sz w:val="24"/>
          <w:szCs w:val="24"/>
        </w:rPr>
        <w:t>. 2002;43(5):676-684.</w:t>
      </w:r>
    </w:p>
    <w:p w:rsidR="00F95946" w:rsidRPr="00F95946" w:rsidRDefault="00F95946" w:rsidP="00F95946">
      <w:pPr>
        <w:widowControl w:val="0"/>
        <w:autoSpaceDE w:val="0"/>
        <w:autoSpaceDN w:val="0"/>
        <w:adjustRightInd w:val="0"/>
        <w:spacing w:line="240" w:lineRule="auto"/>
        <w:ind w:left="640" w:hanging="640"/>
        <w:rPr>
          <w:rFonts w:ascii="Times New Roman" w:hAnsi="Times New Roman" w:cs="Times New Roman"/>
          <w:noProof/>
          <w:sz w:val="24"/>
        </w:rPr>
      </w:pPr>
      <w:r w:rsidRPr="00F95946">
        <w:rPr>
          <w:rFonts w:ascii="Times New Roman" w:hAnsi="Times New Roman" w:cs="Times New Roman"/>
          <w:noProof/>
          <w:sz w:val="24"/>
          <w:szCs w:val="24"/>
        </w:rPr>
        <w:t xml:space="preserve">21. </w:t>
      </w:r>
      <w:r w:rsidRPr="00F95946">
        <w:rPr>
          <w:rFonts w:ascii="Times New Roman" w:hAnsi="Times New Roman" w:cs="Times New Roman"/>
          <w:noProof/>
          <w:sz w:val="24"/>
          <w:szCs w:val="24"/>
        </w:rPr>
        <w:tab/>
        <w:t xml:space="preserve">Casals-Casas C, Desvergne B. Endocrine disruptors: from endocrine to metabolic disruption. </w:t>
      </w:r>
      <w:r w:rsidRPr="00F95946">
        <w:rPr>
          <w:rFonts w:ascii="Times New Roman" w:hAnsi="Times New Roman" w:cs="Times New Roman"/>
          <w:i/>
          <w:iCs/>
          <w:noProof/>
          <w:sz w:val="24"/>
          <w:szCs w:val="24"/>
        </w:rPr>
        <w:t>Annu Rev Physiol</w:t>
      </w:r>
      <w:r w:rsidRPr="00F95946">
        <w:rPr>
          <w:rFonts w:ascii="Times New Roman" w:hAnsi="Times New Roman" w:cs="Times New Roman"/>
          <w:noProof/>
          <w:sz w:val="24"/>
          <w:szCs w:val="24"/>
        </w:rPr>
        <w:t>. 2011;73:135-</w:t>
      </w:r>
      <w:r w:rsidRPr="00F95946">
        <w:rPr>
          <w:rFonts w:ascii="Times New Roman" w:hAnsi="Times New Roman" w:cs="Times New Roman"/>
          <w:noProof/>
          <w:sz w:val="24"/>
          <w:szCs w:val="24"/>
        </w:rPr>
        <w:lastRenderedPageBreak/>
        <w:t>162. doi:10.1146/annurev-physiol-012110-142200</w:t>
      </w:r>
    </w:p>
    <w:p w:rsidR="0056725E" w:rsidRPr="00FA571F" w:rsidRDefault="00D62036">
      <w:pPr>
        <w:rPr>
          <w:rFonts w:ascii="Times New Roman" w:hAnsi="Times New Roman" w:cs="Times New Roman"/>
          <w:sz w:val="24"/>
          <w:szCs w:val="24"/>
        </w:rPr>
      </w:pPr>
      <w:r w:rsidRPr="00FA571F">
        <w:rPr>
          <w:rFonts w:ascii="Times New Roman" w:hAnsi="Times New Roman" w:cs="Times New Roman"/>
          <w:sz w:val="24"/>
          <w:szCs w:val="24"/>
        </w:rPr>
        <w:fldChar w:fldCharType="end"/>
      </w:r>
    </w:p>
    <w:sectPr w:rsidR="0056725E" w:rsidRPr="00FA571F" w:rsidSect="00142E47">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MX" w:vendorID="64" w:dllVersion="6" w:nlCheck="1" w:checkStyle="0"/>
  <w:activeWritingStyle w:appName="MSWord" w:lang="en-US" w:vendorID="64" w:dllVersion="6" w:nlCheck="1" w:checkStyle="1"/>
  <w:activeWritingStyle w:appName="MSWord" w:lang="en-US" w:vendorID="64" w:dllVersion="0" w:nlCheck="1" w:checkStyle="0"/>
  <w:activeWritingStyle w:appName="MSWord" w:lang="es-MX" w:vendorID="64" w:dllVersion="0" w:nlCheck="1" w:checkStyle="0"/>
  <w:activeWritingStyle w:appName="MSWord" w:lang="en-US" w:vendorID="64" w:dllVersion="131078" w:nlCheck="1" w:checkStyle="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xNTI2NzM2MzAyMjVS0lEKTi0uzszPAykwrwUAsPkSgiwAAAA="/>
  </w:docVars>
  <w:rsids>
    <w:rsidRoot w:val="00972335"/>
    <w:rsid w:val="000767A6"/>
    <w:rsid w:val="00142E47"/>
    <w:rsid w:val="00185676"/>
    <w:rsid w:val="0021524D"/>
    <w:rsid w:val="002833F6"/>
    <w:rsid w:val="0031345F"/>
    <w:rsid w:val="003C5002"/>
    <w:rsid w:val="004429B9"/>
    <w:rsid w:val="004D5FCC"/>
    <w:rsid w:val="0056725E"/>
    <w:rsid w:val="0065626E"/>
    <w:rsid w:val="00687979"/>
    <w:rsid w:val="00745877"/>
    <w:rsid w:val="00797293"/>
    <w:rsid w:val="00843C2C"/>
    <w:rsid w:val="00906407"/>
    <w:rsid w:val="00972335"/>
    <w:rsid w:val="00972E46"/>
    <w:rsid w:val="009F61A1"/>
    <w:rsid w:val="00A15F59"/>
    <w:rsid w:val="00B0255D"/>
    <w:rsid w:val="00B80C22"/>
    <w:rsid w:val="00BD354D"/>
    <w:rsid w:val="00D2613E"/>
    <w:rsid w:val="00D62036"/>
    <w:rsid w:val="00D936CC"/>
    <w:rsid w:val="00F533CF"/>
    <w:rsid w:val="00F54E2C"/>
    <w:rsid w:val="00F60654"/>
    <w:rsid w:val="00F95946"/>
    <w:rsid w:val="00FA571F"/>
  </w:rsids>
  <m:mathPr>
    <m:mathFont m:val="Cambria Math"/>
    <m:brkBin m:val="before"/>
    <m:brkBinSub m:val="--"/>
    <m:smallFrac/>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62DDB2-153F-423F-9E1E-65391ED8C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03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1Light-Accent11">
    <w:name w:val="List Table 1 Light - Accent 11"/>
    <w:basedOn w:val="TableNormal"/>
    <w:uiPriority w:val="46"/>
    <w:rsid w:val="0056725E"/>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CommentReference">
    <w:name w:val="annotation reference"/>
    <w:basedOn w:val="DefaultParagraphFont"/>
    <w:uiPriority w:val="99"/>
    <w:semiHidden/>
    <w:unhideWhenUsed/>
    <w:rsid w:val="00D936CC"/>
    <w:rPr>
      <w:sz w:val="16"/>
      <w:szCs w:val="16"/>
    </w:rPr>
  </w:style>
  <w:style w:type="paragraph" w:styleId="CommentText">
    <w:name w:val="annotation text"/>
    <w:basedOn w:val="Normal"/>
    <w:link w:val="CommentTextChar"/>
    <w:uiPriority w:val="99"/>
    <w:semiHidden/>
    <w:unhideWhenUsed/>
    <w:rsid w:val="00D936CC"/>
    <w:pPr>
      <w:spacing w:line="240" w:lineRule="auto"/>
    </w:pPr>
    <w:rPr>
      <w:sz w:val="20"/>
      <w:szCs w:val="20"/>
    </w:rPr>
  </w:style>
  <w:style w:type="character" w:customStyle="1" w:styleId="CommentTextChar">
    <w:name w:val="Comment Text Char"/>
    <w:basedOn w:val="DefaultParagraphFont"/>
    <w:link w:val="CommentText"/>
    <w:uiPriority w:val="99"/>
    <w:semiHidden/>
    <w:rsid w:val="00D936CC"/>
    <w:rPr>
      <w:sz w:val="20"/>
      <w:szCs w:val="20"/>
      <w:lang w:val="en-US"/>
    </w:rPr>
  </w:style>
  <w:style w:type="paragraph" w:styleId="CommentSubject">
    <w:name w:val="annotation subject"/>
    <w:basedOn w:val="CommentText"/>
    <w:next w:val="CommentText"/>
    <w:link w:val="CommentSubjectChar"/>
    <w:uiPriority w:val="99"/>
    <w:semiHidden/>
    <w:unhideWhenUsed/>
    <w:rsid w:val="00D936CC"/>
    <w:rPr>
      <w:b/>
      <w:bCs/>
    </w:rPr>
  </w:style>
  <w:style w:type="character" w:customStyle="1" w:styleId="CommentSubjectChar">
    <w:name w:val="Comment Subject Char"/>
    <w:basedOn w:val="CommentTextChar"/>
    <w:link w:val="CommentSubject"/>
    <w:uiPriority w:val="99"/>
    <w:semiHidden/>
    <w:rsid w:val="00D936CC"/>
    <w:rPr>
      <w:b/>
      <w:bCs/>
      <w:sz w:val="20"/>
      <w:szCs w:val="20"/>
      <w:lang w:val="en-US"/>
    </w:rPr>
  </w:style>
  <w:style w:type="paragraph" w:styleId="BalloonText">
    <w:name w:val="Balloon Text"/>
    <w:basedOn w:val="Normal"/>
    <w:link w:val="BalloonTextChar"/>
    <w:uiPriority w:val="99"/>
    <w:semiHidden/>
    <w:unhideWhenUsed/>
    <w:rsid w:val="00D936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6C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2954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828C7-8143-4558-9A31-7EB237E79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193</Words>
  <Characters>69502</Characters>
  <Application>Microsoft Office Word</Application>
  <DocSecurity>4</DocSecurity>
  <Lines>579</Lines>
  <Paragraphs>16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8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ana C Soria Contreras</dc:creator>
  <cp:lastModifiedBy>Perng, Wei</cp:lastModifiedBy>
  <cp:revision>2</cp:revision>
  <dcterms:created xsi:type="dcterms:W3CDTF">2020-11-19T17:20:00Z</dcterms:created>
  <dcterms:modified xsi:type="dcterms:W3CDTF">2020-11-19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s://csl.mendeley.com/styles/6770713/american-chemical-society</vt:lpwstr>
  </property>
  <property fmtid="{D5CDD505-2E9C-101B-9397-08002B2CF9AE}" pid="5" name="Mendeley Recent Style Name 1_1">
    <vt:lpwstr>American Chemical Society - diana soria</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csl.mendeley.com/styles/6770713/american-medical-association-Diana</vt:lpwstr>
  </property>
  <property fmtid="{D5CDD505-2E9C-101B-9397-08002B2CF9AE}" pid="9" name="Mendeley Recent Style Name 3_1">
    <vt:lpwstr>American Medical Association 11th edition - diana soria</vt:lpwstr>
  </property>
  <property fmtid="{D5CDD505-2E9C-101B-9397-08002B2CF9AE}" pid="10" name="Mendeley Recent Style Id 4_1">
    <vt:lpwstr>http://www.zotero.org/styles/american-political-science-association</vt:lpwstr>
  </property>
  <property fmtid="{D5CDD505-2E9C-101B-9397-08002B2CF9AE}" pid="11" name="Mendeley Recent Style Name 4_1">
    <vt:lpwstr>American Political Science Associa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578c50c-acf5-38ed-85ce-36b95f6b2256</vt:lpwstr>
  </property>
  <property fmtid="{D5CDD505-2E9C-101B-9397-08002B2CF9AE}" pid="24" name="Mendeley Citation Style_1">
    <vt:lpwstr>http://www.zotero.org/styles/american-medical-association</vt:lpwstr>
  </property>
</Properties>
</file>